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9EE54" w14:textId="77777777" w:rsidR="00A15A39" w:rsidRDefault="001F16FE" w:rsidP="001F16FE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Integrating intestinal microbio</w:t>
      </w:r>
      <w:r>
        <w:rPr>
          <w:b/>
          <w:bCs/>
          <w:color w:val="000000" w:themeColor="text1"/>
          <w:sz w:val="28"/>
          <w:szCs w:val="28"/>
          <w:lang w:val="en-US"/>
        </w:rPr>
        <w:t>me</w:t>
      </w:r>
      <w:r w:rsidRPr="0072697B">
        <w:rPr>
          <w:b/>
          <w:bCs/>
          <w:color w:val="000000" w:themeColor="text1"/>
          <w:sz w:val="28"/>
          <w:szCs w:val="28"/>
          <w:lang w:val="en-US"/>
        </w:rPr>
        <w:t xml:space="preserve"> and urinary metabol</w:t>
      </w:r>
      <w:r>
        <w:rPr>
          <w:b/>
          <w:bCs/>
          <w:color w:val="000000" w:themeColor="text1"/>
          <w:sz w:val="28"/>
          <w:szCs w:val="28"/>
          <w:lang w:val="en-US"/>
        </w:rPr>
        <w:t>ome data</w:t>
      </w:r>
      <w:r w:rsidR="00A15A39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7EA77FF3" w14:textId="1D79A133" w:rsidR="001F16FE" w:rsidRPr="0072697B" w:rsidRDefault="001F16FE" w:rsidP="001F16FE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to predict secondary infection in critically ill patients</w:t>
      </w:r>
    </w:p>
    <w:p w14:paraId="7AE48336" w14:textId="77777777" w:rsidR="001F16FE" w:rsidRPr="0072697B" w:rsidRDefault="001F16FE" w:rsidP="001F16FE">
      <w:pPr>
        <w:spacing w:line="276" w:lineRule="auto"/>
        <w:jc w:val="both"/>
        <w:rPr>
          <w:b/>
          <w:bCs/>
          <w:color w:val="000000" w:themeColor="text1"/>
          <w:lang w:val="en-US"/>
        </w:rPr>
      </w:pPr>
    </w:p>
    <w:p w14:paraId="2B8AAB39" w14:textId="77777777" w:rsidR="001F16FE" w:rsidRPr="0072697B" w:rsidRDefault="001F16FE" w:rsidP="001F16FE">
      <w:pPr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72697B">
        <w:rPr>
          <w:b/>
          <w:bCs/>
          <w:color w:val="000000" w:themeColor="text1"/>
          <w:lang w:val="en-US"/>
        </w:rPr>
        <w:t>Critical Care</w:t>
      </w:r>
    </w:p>
    <w:p w14:paraId="01D7863F" w14:textId="77777777" w:rsidR="001F16FE" w:rsidRPr="0072697B" w:rsidRDefault="001F16FE" w:rsidP="001F16FE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445DEE0" w14:textId="77777777" w:rsidR="001F16FE" w:rsidRPr="0072697B" w:rsidRDefault="001F16FE" w:rsidP="001F16FE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Charlotte Linz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ristiyana Tsenov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atja Dettm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Lisa Ellmann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Peter J. Oefn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</w:p>
    <w:p w14:paraId="478415DD" w14:textId="77777777" w:rsidR="001F16FE" w:rsidRPr="000B1B88" w:rsidRDefault="001F16FE" w:rsidP="001F16FE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</w:rPr>
      </w:pPr>
      <w:r w:rsidRPr="000B1B88">
        <w:rPr>
          <w:rFonts w:eastAsiaTheme="minorHAnsi"/>
          <w:color w:val="000000" w:themeColor="text1"/>
          <w:sz w:val="22"/>
          <w:szCs w:val="22"/>
        </w:rPr>
        <w:t>Wolfram Gronwald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3</w:t>
      </w:r>
      <w:r w:rsidRPr="000B1B88">
        <w:rPr>
          <w:rFonts w:eastAsiaTheme="minorHAnsi"/>
          <w:color w:val="000000" w:themeColor="text1"/>
          <w:sz w:val="22"/>
          <w:szCs w:val="22"/>
        </w:rPr>
        <w:t xml:space="preserve">, </w:t>
      </w:r>
      <w:proofErr w:type="spellStart"/>
      <w:r w:rsidRPr="000B1B88">
        <w:rPr>
          <w:rFonts w:eastAsiaTheme="minorHAnsi"/>
          <w:color w:val="000000" w:themeColor="text1"/>
          <w:sz w:val="22"/>
          <w:szCs w:val="22"/>
        </w:rPr>
        <w:t>Fedja</w:t>
      </w:r>
      <w:proofErr w:type="spellEnd"/>
      <w:r w:rsidRPr="000B1B88">
        <w:rPr>
          <w:rFonts w:eastAsiaTheme="minorHAnsi"/>
          <w:color w:val="000000" w:themeColor="text1"/>
          <w:sz w:val="22"/>
          <w:szCs w:val="22"/>
        </w:rPr>
        <w:t xml:space="preserve"> Farowski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Alina M. Rüb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Daniel E. Freedberg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4</w:t>
      </w:r>
      <w:r w:rsidRPr="000B1B88">
        <w:rPr>
          <w:rFonts w:eastAsiaTheme="minorHAnsi"/>
          <w:color w:val="000000" w:themeColor="text1"/>
          <w:sz w:val="22"/>
          <w:szCs w:val="22"/>
        </w:rPr>
        <w:t xml:space="preserve">, </w:t>
      </w:r>
      <w:r w:rsidRPr="008657BC">
        <w:rPr>
          <w:rFonts w:eastAsiaTheme="minorHAnsi"/>
          <w:color w:val="000000" w:themeColor="text1"/>
          <w:sz w:val="22"/>
          <w:szCs w:val="22"/>
        </w:rPr>
        <w:t>Philipp Koehler</w:t>
      </w:r>
      <w:r w:rsidRPr="008657BC">
        <w:rPr>
          <w:rFonts w:eastAsiaTheme="minorHAnsi"/>
          <w:color w:val="000000" w:themeColor="text1"/>
          <w:sz w:val="22"/>
          <w:szCs w:val="22"/>
          <w:vertAlign w:val="superscript"/>
        </w:rPr>
        <w:t>1,5,6</w:t>
      </w:r>
    </w:p>
    <w:p w14:paraId="31478BA3" w14:textId="77777777" w:rsidR="001F16FE" w:rsidRPr="0072697B" w:rsidRDefault="001F16FE" w:rsidP="001F16FE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Jorge Garcia Borreg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Jan-Hendrik Naendrup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Maria J.G.T. Vehreschild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,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and Boris Böll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+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</w:t>
      </w:r>
    </w:p>
    <w:p w14:paraId="20C4C994" w14:textId="77777777" w:rsidR="001F16FE" w:rsidRPr="0072697B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875F2AE" w14:textId="77777777" w:rsidR="001F16FE" w:rsidRPr="0072697B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16"/>
          <w:szCs w:val="16"/>
          <w:lang w:val="en-US"/>
        </w:rPr>
      </w:pPr>
      <w:r w:rsidRPr="0072697B">
        <w:rPr>
          <w:rFonts w:eastAsiaTheme="minorHAnsi"/>
          <w:color w:val="000000" w:themeColor="text1"/>
          <w:sz w:val="16"/>
          <w:szCs w:val="16"/>
          <w:lang w:val="en-US"/>
        </w:rPr>
        <w:t>* Contributed equally</w:t>
      </w:r>
    </w:p>
    <w:p w14:paraId="1FEBD4BB" w14:textId="77777777" w:rsidR="001F16FE" w:rsidRPr="0072697B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54CC368" w14:textId="77777777" w:rsidR="001F16FE" w:rsidRPr="0053136E" w:rsidRDefault="001F16FE" w:rsidP="001F16FE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, Faculty of Medicine and University Hospital Cologne, Department I of Internal Medicine, Division of Hematology-Oncology/Critical Care Medicine/Infectious Diseases, Center for Integrated Oncology Aachen Bonn Cologne Düsseldorf (CIO ABCD) </w:t>
      </w:r>
    </w:p>
    <w:p w14:paraId="5CF12C78" w14:textId="77777777" w:rsidR="001F16FE" w:rsidRPr="00A33BBC" w:rsidRDefault="001F16FE" w:rsidP="001F16FE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2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Goethe University Frankfurt, Frankfurt am Main, Germany, University Hospital Frankfurt, Department II of Internal Medicine, Infectious Diseases</w:t>
      </w:r>
    </w:p>
    <w:p w14:paraId="2B43E092" w14:textId="77777777" w:rsidR="001F16FE" w:rsidRPr="00A33BBC" w:rsidRDefault="001F16FE" w:rsidP="001F16FE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3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Regensburg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>Regensburg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Institute of Functional Genomics </w:t>
      </w:r>
    </w:p>
    <w:p w14:paraId="660B06DF" w14:textId="77777777" w:rsidR="001F16FE" w:rsidRPr="00A33BBC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4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>Columbia University, New York, United States, Division of Digestive and Liver Diseases, Mailman School of Public Health, Department of Epidemiology</w:t>
      </w:r>
    </w:p>
    <w:p w14:paraId="50137DF1" w14:textId="77777777" w:rsidR="001F16FE" w:rsidRPr="00A33BBC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5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Department I of Internal Medicine, Division of Clinical Immunology</w:t>
      </w:r>
    </w:p>
    <w:p w14:paraId="16D353BB" w14:textId="77777777" w:rsidR="001F16FE" w:rsidRPr="00A33BBC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6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softHyphen/>
        <w:t>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Institute of Translational Research, Cologne Excellence Cluster on Cellular Stress Responses in Aging-Associated Diseases (CECAD)</w:t>
      </w:r>
    </w:p>
    <w:p w14:paraId="443FE3DB" w14:textId="77777777" w:rsidR="001F16FE" w:rsidRPr="0072697B" w:rsidRDefault="001F16FE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621527DE" w14:textId="77777777" w:rsidR="001F16FE" w:rsidRPr="0072697B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72697B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+</w:t>
      </w:r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 xml:space="preserve"> Correspondence: Boris Böll, University Hospital Cologne, </w:t>
      </w:r>
      <w:proofErr w:type="spellStart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Kerpener</w:t>
      </w:r>
      <w:proofErr w:type="spellEnd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 xml:space="preserve"> Strasse 62, Cologne, Germany, email: </w:t>
      </w:r>
      <w:proofErr w:type="gramStart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boris.boell</w:t>
      </w:r>
      <w:proofErr w:type="gramEnd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@uk‑koeln.de</w:t>
      </w:r>
    </w:p>
    <w:p w14:paraId="60A74B49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D000EFB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564B7665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2809D7E9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CACC99B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2BBF0F7C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5BC1C928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44EFDD1" w14:textId="77777777" w:rsidR="001F16FE" w:rsidRPr="0072697B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556BFF2F" w14:textId="77777777" w:rsidR="001F16FE" w:rsidRPr="001F16FE" w:rsidRDefault="001F16FE" w:rsidP="001F16FE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  <w:r w:rsidRPr="001F16FE">
        <w:rPr>
          <w:rFonts w:eastAsiaTheme="minorHAnsi"/>
          <w:color w:val="000000" w:themeColor="text1"/>
          <w:sz w:val="20"/>
          <w:szCs w:val="20"/>
          <w:lang w:val="en-US"/>
        </w:rPr>
        <w:t>Additional File 1: patient enrollment, study design, and clinical characteristics of the UHC subset</w:t>
      </w:r>
    </w:p>
    <w:p w14:paraId="2B299A1F" w14:textId="77777777" w:rsidR="001F16FE" w:rsidRPr="00F92E80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F92E80">
        <w:rPr>
          <w:rFonts w:eastAsiaTheme="minorHAnsi"/>
          <w:color w:val="000000" w:themeColor="text1"/>
          <w:sz w:val="20"/>
          <w:szCs w:val="20"/>
          <w:lang w:val="en-US"/>
        </w:rPr>
        <w:t>Additional File 2: secondary infection characteristics</w:t>
      </w:r>
    </w:p>
    <w:p w14:paraId="760A6E40" w14:textId="77777777" w:rsidR="001F16FE" w:rsidRPr="0057613D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le 3: </w:t>
      </w:r>
      <w:r w:rsidRPr="0057613D">
        <w:rPr>
          <w:color w:val="000000" w:themeColor="text1"/>
          <w:sz w:val="20"/>
          <w:szCs w:val="20"/>
          <w:lang w:val="en-US"/>
        </w:rPr>
        <w:t>microbiome analyses and corresponding extended findings</w:t>
      </w:r>
    </w:p>
    <w:p w14:paraId="09348909" w14:textId="77777777" w:rsidR="001F16FE" w:rsidRPr="000B1B88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le 4: </w:t>
      </w:r>
      <w:r>
        <w:rPr>
          <w:color w:val="000000" w:themeColor="text1"/>
          <w:sz w:val="20"/>
          <w:szCs w:val="20"/>
          <w:lang w:val="en-US"/>
        </w:rPr>
        <w:t>urine</w:t>
      </w:r>
      <w:r w:rsidRPr="005D240C">
        <w:rPr>
          <w:color w:val="000000" w:themeColor="text1"/>
          <w:sz w:val="20"/>
          <w:szCs w:val="20"/>
          <w:lang w:val="en-US"/>
        </w:rPr>
        <w:t xml:space="preserve"> analys</w:t>
      </w:r>
      <w:r>
        <w:rPr>
          <w:color w:val="000000" w:themeColor="text1"/>
          <w:sz w:val="20"/>
          <w:szCs w:val="20"/>
          <w:lang w:val="en-US"/>
        </w:rPr>
        <w:t>e</w:t>
      </w:r>
      <w:r w:rsidRPr="005D240C">
        <w:rPr>
          <w:color w:val="000000" w:themeColor="text1"/>
          <w:sz w:val="20"/>
          <w:szCs w:val="20"/>
          <w:lang w:val="en-US"/>
        </w:rPr>
        <w:t>s and corresponding extended findings</w:t>
      </w:r>
    </w:p>
    <w:p w14:paraId="3F79D471" w14:textId="77777777" w:rsidR="001F16FE" w:rsidRPr="000B1B88" w:rsidRDefault="001F16FE" w:rsidP="001F16FE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ile 5: </w:t>
      </w:r>
      <w:r w:rsidRPr="005D240C">
        <w:rPr>
          <w:rFonts w:eastAsiaTheme="minorHAnsi"/>
          <w:color w:val="000000" w:themeColor="text1"/>
          <w:sz w:val="20"/>
          <w:szCs w:val="20"/>
          <w:lang w:val="en-US"/>
        </w:rPr>
        <w:t xml:space="preserve">classification analysis, missing data,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 xml:space="preserve">and extended findings of the </w:t>
      </w:r>
      <w:r w:rsidRPr="005D240C">
        <w:rPr>
          <w:rFonts w:eastAsiaTheme="minorHAnsi"/>
          <w:color w:val="000000" w:themeColor="text1"/>
          <w:sz w:val="20"/>
          <w:szCs w:val="20"/>
          <w:lang w:val="en-US"/>
        </w:rPr>
        <w:t>multivariable regression analysis</w:t>
      </w:r>
    </w:p>
    <w:p w14:paraId="5234D2AD" w14:textId="3FD7D967" w:rsidR="004C1AD8" w:rsidRPr="005A628A" w:rsidRDefault="001F16FE" w:rsidP="001F16FE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1F16FE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Additional File 6: survival analysis</w:t>
      </w:r>
      <w:r w:rsidR="0099602A">
        <w:rPr>
          <w:rFonts w:eastAsiaTheme="minorHAnsi"/>
          <w:color w:val="000000" w:themeColor="text1"/>
          <w:sz w:val="20"/>
          <w:szCs w:val="20"/>
          <w:lang w:val="en-US"/>
        </w:rPr>
        <w:br w:type="page"/>
      </w:r>
      <w:r w:rsidR="004C1AD8" w:rsidRPr="005A628A">
        <w:rPr>
          <w:b/>
          <w:bCs/>
          <w:color w:val="000000" w:themeColor="text1"/>
          <w:lang w:val="en-US"/>
        </w:rPr>
        <w:lastRenderedPageBreak/>
        <w:t>Survival analysis</w:t>
      </w:r>
    </w:p>
    <w:p w14:paraId="0F4388D9" w14:textId="77777777" w:rsidR="005A628A" w:rsidRDefault="005A628A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75DE56AC" w14:textId="6B98A173" w:rsidR="004C1AD8" w:rsidRDefault="00B606FC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In</w:t>
      </w:r>
      <w:r w:rsidR="004C1AD8" w:rsidRPr="007761CD">
        <w:rPr>
          <w:color w:val="000000" w:themeColor="text1"/>
          <w:sz w:val="20"/>
          <w:szCs w:val="20"/>
          <w:lang w:val="en-US"/>
        </w:rPr>
        <w:t xml:space="preserve"> the</w:t>
      </w:r>
      <w:r w:rsidR="00DB6966" w:rsidRPr="00DB6966">
        <w:rPr>
          <w:color w:val="000000" w:themeColor="text1"/>
          <w:sz w:val="20"/>
          <w:szCs w:val="20"/>
          <w:lang w:val="en-US"/>
        </w:rPr>
        <w:t xml:space="preserve"> </w:t>
      </w:r>
      <w:r w:rsidR="00DB6966">
        <w:rPr>
          <w:color w:val="000000" w:themeColor="text1"/>
          <w:sz w:val="20"/>
          <w:szCs w:val="20"/>
          <w:lang w:val="en-US"/>
        </w:rPr>
        <w:t>core dataset</w:t>
      </w:r>
      <w:r w:rsidR="004C1AD8" w:rsidRPr="007761CD">
        <w:rPr>
          <w:color w:val="000000" w:themeColor="text1"/>
          <w:sz w:val="20"/>
          <w:szCs w:val="20"/>
          <w:lang w:val="en-US"/>
        </w:rPr>
        <w:t>, 30</w:t>
      </w:r>
      <w:r w:rsidR="004C1AD8">
        <w:rPr>
          <w:color w:val="000000" w:themeColor="text1"/>
          <w:sz w:val="20"/>
          <w:szCs w:val="20"/>
          <w:lang w:val="en-US"/>
        </w:rPr>
        <w:t> </w:t>
      </w:r>
      <w:r w:rsidR="004C1AD8" w:rsidRPr="007761CD">
        <w:rPr>
          <w:color w:val="000000" w:themeColor="text1"/>
          <w:sz w:val="20"/>
          <w:szCs w:val="20"/>
          <w:lang w:val="en-US"/>
        </w:rPr>
        <w:t>patients (34%) died. Secondary infection (SI) did not significantly impact overall survival (</w:t>
      </w:r>
      <w:r w:rsidR="004C1AD8" w:rsidRPr="007761CD">
        <w:rPr>
          <w:i/>
          <w:iCs/>
          <w:color w:val="000000" w:themeColor="text1"/>
          <w:sz w:val="20"/>
          <w:szCs w:val="20"/>
          <w:lang w:val="en-US"/>
        </w:rPr>
        <w:t>p</w:t>
      </w:r>
      <w:r w:rsidR="004C1AD8">
        <w:rPr>
          <w:color w:val="000000" w:themeColor="text1"/>
          <w:sz w:val="20"/>
          <w:szCs w:val="20"/>
          <w:lang w:val="en-US"/>
        </w:rPr>
        <w:t> </w:t>
      </w:r>
      <w:r w:rsidR="004C1AD8" w:rsidRPr="007761CD">
        <w:rPr>
          <w:color w:val="000000" w:themeColor="text1"/>
          <w:sz w:val="20"/>
          <w:szCs w:val="20"/>
          <w:lang w:val="en-US"/>
        </w:rPr>
        <w:t>=</w:t>
      </w:r>
      <w:r w:rsidR="004C1AD8">
        <w:rPr>
          <w:color w:val="000000" w:themeColor="text1"/>
          <w:sz w:val="20"/>
          <w:szCs w:val="20"/>
          <w:lang w:val="en-US"/>
        </w:rPr>
        <w:t> </w:t>
      </w:r>
      <w:r w:rsidR="004C1AD8" w:rsidRPr="007761CD">
        <w:rPr>
          <w:color w:val="000000" w:themeColor="text1"/>
          <w:sz w:val="20"/>
          <w:szCs w:val="20"/>
          <w:lang w:val="en-US"/>
        </w:rPr>
        <w:t xml:space="preserve">0.79). </w:t>
      </w:r>
    </w:p>
    <w:p w14:paraId="2F58DAE5" w14:textId="77777777" w:rsidR="009235E6" w:rsidRDefault="009235E6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72629AFB" w14:textId="77777777" w:rsidR="00F56933" w:rsidRPr="007761CD" w:rsidRDefault="00F56933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6ED15D1" w14:textId="1C5688AD" w:rsidR="001F16FE" w:rsidRDefault="004C1AD8" w:rsidP="001F16FE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A163F3">
        <w:rPr>
          <w:b/>
          <w:bCs/>
          <w:color w:val="000000" w:themeColor="text1"/>
          <w:sz w:val="20"/>
          <w:szCs w:val="20"/>
          <w:lang w:val="en-US"/>
        </w:rPr>
        <w:t>Figure S</w:t>
      </w:r>
      <w:r w:rsidR="006A0294">
        <w:rPr>
          <w:b/>
          <w:bCs/>
          <w:color w:val="000000" w:themeColor="text1"/>
          <w:sz w:val="20"/>
          <w:szCs w:val="20"/>
          <w:lang w:val="en-US"/>
        </w:rPr>
        <w:t>7</w:t>
      </w:r>
      <w:r w:rsidR="00B606FC" w:rsidRPr="00A163F3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A163F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1F16FE">
        <w:rPr>
          <w:b/>
          <w:bCs/>
          <w:color w:val="000000" w:themeColor="text1"/>
          <w:sz w:val="20"/>
          <w:szCs w:val="20"/>
          <w:lang w:val="en-US"/>
        </w:rPr>
        <w:t>Survival outcomes in the</w:t>
      </w:r>
      <w:r w:rsidR="00DB6966" w:rsidRPr="001F16FE">
        <w:rPr>
          <w:b/>
          <w:bCs/>
          <w:color w:val="000000" w:themeColor="text1"/>
          <w:sz w:val="20"/>
          <w:szCs w:val="20"/>
          <w:lang w:val="en-US"/>
        </w:rPr>
        <w:t xml:space="preserve"> core dataset </w:t>
      </w:r>
      <w:r w:rsidR="00B606FC" w:rsidRPr="001F16FE">
        <w:rPr>
          <w:b/>
          <w:bCs/>
          <w:color w:val="000000" w:themeColor="text1"/>
          <w:sz w:val="20"/>
          <w:szCs w:val="20"/>
          <w:lang w:val="en-US"/>
        </w:rPr>
        <w:t xml:space="preserve">– </w:t>
      </w:r>
      <w:r w:rsidRPr="001F16FE">
        <w:rPr>
          <w:b/>
          <w:bCs/>
          <w:color w:val="000000" w:themeColor="text1"/>
          <w:sz w:val="20"/>
          <w:szCs w:val="20"/>
          <w:lang w:val="en-US"/>
        </w:rPr>
        <w:t>impact of secondary infection</w:t>
      </w:r>
    </w:p>
    <w:p w14:paraId="10CE126F" w14:textId="29157318" w:rsidR="004C1AD8" w:rsidRPr="001F16FE" w:rsidRDefault="000F545F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1F16FE">
        <w:rPr>
          <w:color w:val="000000" w:themeColor="text1"/>
          <w:sz w:val="20"/>
          <w:szCs w:val="20"/>
          <w:lang w:val="en-US"/>
        </w:rPr>
        <w:t>Kaplan-Meier analysis</w:t>
      </w:r>
    </w:p>
    <w:p w14:paraId="4CA5ECD6" w14:textId="77777777" w:rsidR="004C1AD8" w:rsidRPr="00A163F3" w:rsidRDefault="004C1AD8" w:rsidP="001F16FE">
      <w:pPr>
        <w:keepNext/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A163F3">
        <w:rPr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1D0DD5E" wp14:editId="004F1FF9">
            <wp:extent cx="5400000" cy="3111310"/>
            <wp:effectExtent l="0" t="0" r="0" b="635"/>
            <wp:docPr id="1577509780" name="Grafik 3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509780" name="Grafik 3" descr="Ein Bild, das Text, Diagramm, Reihe, Screenshot enthält.&#10;&#10;KI-generierte Inhalte können fehlerhaft sein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5"/>
                    <a:stretch/>
                  </pic:blipFill>
                  <pic:spPr bwMode="auto">
                    <a:xfrm>
                      <a:off x="0" y="0"/>
                      <a:ext cx="5400000" cy="3111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BB6A5" w14:textId="77777777" w:rsidR="004C1AD8" w:rsidRPr="00A163F3" w:rsidRDefault="004C1AD8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3C1845E3" w14:textId="77777777" w:rsidR="004C1AD8" w:rsidRPr="00A163F3" w:rsidRDefault="004C1AD8" w:rsidP="001F16FE">
      <w:pPr>
        <w:spacing w:line="360" w:lineRule="auto"/>
        <w:rPr>
          <w:color w:val="000000" w:themeColor="text1"/>
          <w:sz w:val="20"/>
          <w:szCs w:val="20"/>
          <w:vertAlign w:val="superscript"/>
          <w:lang w:val="en-US"/>
        </w:rPr>
      </w:pPr>
    </w:p>
    <w:p w14:paraId="0A3DE245" w14:textId="514C2872" w:rsidR="004C1AD8" w:rsidRPr="001F16FE" w:rsidRDefault="001F16FE" w:rsidP="001F16FE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t xml:space="preserve"> S</w:t>
      </w:r>
      <w:r w:rsidR="006A0294">
        <w:rPr>
          <w:b/>
          <w:bCs/>
          <w:color w:val="000000" w:themeColor="text1"/>
          <w:sz w:val="20"/>
          <w:szCs w:val="20"/>
          <w:lang w:val="en-US"/>
        </w:rPr>
        <w:t>7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t>: Comparative analysis of time-dependent survival rates in the total dataset and stratified by secondary infec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softHyphen/>
        <w:t>tion (SI) status.</w:t>
      </w:r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2052"/>
        <w:gridCol w:w="637"/>
        <w:gridCol w:w="1742"/>
        <w:gridCol w:w="1858"/>
        <w:gridCol w:w="1749"/>
        <w:gridCol w:w="1024"/>
      </w:tblGrid>
      <w:tr w:rsidR="004C1AD8" w:rsidRPr="00A163F3" w14:paraId="277D6C2E" w14:textId="77777777" w:rsidTr="005A46DD">
        <w:tc>
          <w:tcPr>
            <w:tcW w:w="2052" w:type="dxa"/>
            <w:tcBorders>
              <w:top w:val="single" w:sz="4" w:space="0" w:color="E8E8E8"/>
              <w:left w:val="single" w:sz="4" w:space="0" w:color="E8E8E8"/>
              <w:bottom w:val="single" w:sz="4" w:space="0" w:color="E8E8E8"/>
            </w:tcBorders>
            <w:shd w:val="clear" w:color="auto" w:fill="F7FAFD"/>
          </w:tcPr>
          <w:p w14:paraId="031E2B84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37780E24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n</w:t>
            </w:r>
          </w:p>
        </w:tc>
        <w:tc>
          <w:tcPr>
            <w:tcW w:w="1742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13C354D9" w14:textId="35AFB118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Total </w:t>
            </w:r>
            <w:r w:rsidR="00DB6966">
              <w:rPr>
                <w:b/>
                <w:bCs/>
                <w:color w:val="000000" w:themeColor="text1"/>
                <w:szCs w:val="20"/>
                <w:lang w:val="en-US"/>
              </w:rPr>
              <w:t>dataset</w:t>
            </w:r>
            <w:r w:rsidR="00DB6966"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 </w:t>
            </w:r>
          </w:p>
          <w:p w14:paraId="479AC42D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</w:t>
            </w:r>
            <w:r w:rsidRPr="00A163F3">
              <w:rPr>
                <w:color w:val="000000" w:themeColor="text1"/>
                <w:szCs w:val="20"/>
                <w:lang w:val="en-US"/>
              </w:rPr>
              <w:t xml:space="preserve"> = 88)</w:t>
            </w:r>
          </w:p>
        </w:tc>
        <w:tc>
          <w:tcPr>
            <w:tcW w:w="1858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1764C6CB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Patients without SI </w:t>
            </w:r>
          </w:p>
          <w:p w14:paraId="102B286D" w14:textId="77777777" w:rsidR="004C1AD8" w:rsidRPr="00A163F3" w:rsidRDefault="004C1AD8" w:rsidP="00010B8B">
            <w:pPr>
              <w:spacing w:line="276" w:lineRule="auto"/>
              <w:ind w:left="-114" w:firstLine="142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</w:t>
            </w:r>
            <w:r w:rsidRPr="00A163F3">
              <w:rPr>
                <w:color w:val="000000" w:themeColor="text1"/>
                <w:szCs w:val="20"/>
                <w:lang w:val="en-US"/>
              </w:rPr>
              <w:t xml:space="preserve"> = 63)</w:t>
            </w:r>
          </w:p>
        </w:tc>
        <w:tc>
          <w:tcPr>
            <w:tcW w:w="1749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62BA866F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Patients with SI </w:t>
            </w:r>
          </w:p>
          <w:p w14:paraId="28C429F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</w:t>
            </w:r>
            <w:r w:rsidRPr="00A163F3">
              <w:rPr>
                <w:color w:val="000000" w:themeColor="text1"/>
                <w:szCs w:val="20"/>
                <w:lang w:val="en-US"/>
              </w:rPr>
              <w:t xml:space="preserve"> = 25)</w:t>
            </w:r>
          </w:p>
        </w:tc>
        <w:tc>
          <w:tcPr>
            <w:tcW w:w="1024" w:type="dxa"/>
            <w:tcBorders>
              <w:top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auto" w:fill="F7FAFD"/>
          </w:tcPr>
          <w:p w14:paraId="0889BF52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i/>
                <w:iCs/>
                <w:color w:val="000000" w:themeColor="text1"/>
                <w:szCs w:val="20"/>
                <w:lang w:val="en-US"/>
              </w:rPr>
              <w:t>p</w:t>
            </w: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value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4C1AD8" w:rsidRPr="00A163F3" w14:paraId="6CAD55A0" w14:textId="77777777" w:rsidTr="005A46DD">
        <w:tc>
          <w:tcPr>
            <w:tcW w:w="2052" w:type="dxa"/>
            <w:tcBorders>
              <w:top w:val="single" w:sz="4" w:space="0" w:color="E8E8E8"/>
              <w:left w:val="single" w:sz="4" w:space="0" w:color="E8E8E8"/>
            </w:tcBorders>
            <w:shd w:val="clear" w:color="auto" w:fill="F7FAFD"/>
          </w:tcPr>
          <w:p w14:paraId="11ABEDD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E8E8E8"/>
            </w:tcBorders>
            <w:shd w:val="clear" w:color="auto" w:fill="F7FAFD"/>
          </w:tcPr>
          <w:p w14:paraId="0BCF1AE2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top w:val="single" w:sz="4" w:space="0" w:color="E8E8E8"/>
            </w:tcBorders>
            <w:shd w:val="clear" w:color="auto" w:fill="F7FAFD"/>
          </w:tcPr>
          <w:p w14:paraId="23470D2C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top w:val="single" w:sz="4" w:space="0" w:color="E8E8E8"/>
            </w:tcBorders>
            <w:shd w:val="clear" w:color="auto" w:fill="F7FAFD"/>
          </w:tcPr>
          <w:p w14:paraId="77D105E1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E8E8E8"/>
            </w:tcBorders>
            <w:shd w:val="clear" w:color="auto" w:fill="F7FAFD"/>
          </w:tcPr>
          <w:p w14:paraId="28DB9215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E8E8E8"/>
              <w:right w:val="single" w:sz="4" w:space="0" w:color="E8E8E8"/>
            </w:tcBorders>
            <w:shd w:val="clear" w:color="auto" w:fill="F7FAFD"/>
          </w:tcPr>
          <w:p w14:paraId="0A800786" w14:textId="77777777" w:rsidR="004C1AD8" w:rsidRPr="00A163F3" w:rsidRDefault="004C1AD8" w:rsidP="00010B8B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Cs w:val="20"/>
                <w:lang w:val="en-US"/>
              </w:rPr>
            </w:pPr>
          </w:p>
        </w:tc>
      </w:tr>
      <w:tr w:rsidR="004C1AD8" w:rsidRPr="00A163F3" w14:paraId="323CE50F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50BAD2E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30-day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2A3B05C0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83</w:t>
            </w:r>
          </w:p>
        </w:tc>
        <w:tc>
          <w:tcPr>
            <w:tcW w:w="1742" w:type="dxa"/>
            <w:shd w:val="clear" w:color="auto" w:fill="F7FAFD"/>
          </w:tcPr>
          <w:p w14:paraId="355851F2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64 (77%)</w:t>
            </w:r>
          </w:p>
        </w:tc>
        <w:tc>
          <w:tcPr>
            <w:tcW w:w="1858" w:type="dxa"/>
            <w:shd w:val="clear" w:color="auto" w:fill="F7FAFD"/>
          </w:tcPr>
          <w:p w14:paraId="184C776D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6 (79%)</w:t>
            </w:r>
          </w:p>
        </w:tc>
        <w:tc>
          <w:tcPr>
            <w:tcW w:w="1749" w:type="dxa"/>
            <w:shd w:val="clear" w:color="auto" w:fill="F7FAFD"/>
          </w:tcPr>
          <w:p w14:paraId="488E4127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8 (72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1466439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5</w:t>
            </w:r>
          </w:p>
        </w:tc>
      </w:tr>
      <w:tr w:rsidR="004C1AD8" w:rsidRPr="00A163F3" w14:paraId="56E2039D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652C3010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90-day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6B3CB7D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8</w:t>
            </w:r>
          </w:p>
        </w:tc>
        <w:tc>
          <w:tcPr>
            <w:tcW w:w="1742" w:type="dxa"/>
            <w:shd w:val="clear" w:color="auto" w:fill="F7FAFD"/>
          </w:tcPr>
          <w:p w14:paraId="1364BD3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52 (67%)</w:t>
            </w:r>
          </w:p>
        </w:tc>
        <w:tc>
          <w:tcPr>
            <w:tcW w:w="1858" w:type="dxa"/>
            <w:shd w:val="clear" w:color="auto" w:fill="F7FAFD"/>
          </w:tcPr>
          <w:p w14:paraId="1ABCD828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7 (67%)</w:t>
            </w:r>
          </w:p>
        </w:tc>
        <w:tc>
          <w:tcPr>
            <w:tcW w:w="1749" w:type="dxa"/>
            <w:shd w:val="clear" w:color="auto" w:fill="F7FAFD"/>
          </w:tcPr>
          <w:p w14:paraId="59BD27D5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5 (65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48AE0426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9</w:t>
            </w:r>
          </w:p>
        </w:tc>
      </w:tr>
      <w:tr w:rsidR="004C1AD8" w:rsidRPr="00A163F3" w14:paraId="021CDDDF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37B187C3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1-year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30B202A2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9</w:t>
            </w:r>
          </w:p>
        </w:tc>
        <w:tc>
          <w:tcPr>
            <w:tcW w:w="1742" w:type="dxa"/>
            <w:shd w:val="clear" w:color="auto" w:fill="F7FAFD"/>
          </w:tcPr>
          <w:p w14:paraId="381BBC92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1 (28%)</w:t>
            </w:r>
          </w:p>
        </w:tc>
        <w:tc>
          <w:tcPr>
            <w:tcW w:w="1858" w:type="dxa"/>
            <w:shd w:val="clear" w:color="auto" w:fill="F7FAFD"/>
          </w:tcPr>
          <w:p w14:paraId="1B1DFDF7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0 (34%)</w:t>
            </w:r>
          </w:p>
        </w:tc>
        <w:tc>
          <w:tcPr>
            <w:tcW w:w="1749" w:type="dxa"/>
            <w:shd w:val="clear" w:color="auto" w:fill="F7FAFD"/>
          </w:tcPr>
          <w:p w14:paraId="68A4A6CC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 (10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0F9FD78C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2</w:t>
            </w:r>
          </w:p>
        </w:tc>
      </w:tr>
      <w:tr w:rsidR="004C1AD8" w:rsidRPr="00A163F3" w14:paraId="231A768C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2878567B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Overall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2B9A757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88</w:t>
            </w:r>
          </w:p>
        </w:tc>
        <w:tc>
          <w:tcPr>
            <w:tcW w:w="1742" w:type="dxa"/>
            <w:shd w:val="clear" w:color="auto" w:fill="F7FAFD"/>
          </w:tcPr>
          <w:p w14:paraId="5F9848D7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58 (66%)</w:t>
            </w:r>
          </w:p>
        </w:tc>
        <w:tc>
          <w:tcPr>
            <w:tcW w:w="1858" w:type="dxa"/>
            <w:shd w:val="clear" w:color="auto" w:fill="F7FAFD"/>
          </w:tcPr>
          <w:p w14:paraId="702F434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2 (67%)</w:t>
            </w:r>
          </w:p>
        </w:tc>
        <w:tc>
          <w:tcPr>
            <w:tcW w:w="1749" w:type="dxa"/>
            <w:shd w:val="clear" w:color="auto" w:fill="F7FAFD"/>
          </w:tcPr>
          <w:p w14:paraId="60361A6B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6 (64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16A06A4B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8</w:t>
            </w:r>
          </w:p>
        </w:tc>
      </w:tr>
      <w:tr w:rsidR="004C1AD8" w:rsidRPr="00A163F3" w14:paraId="562220A9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49428E48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F7FAFD"/>
          </w:tcPr>
          <w:p w14:paraId="19594D8E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F7FAFD"/>
          </w:tcPr>
          <w:p w14:paraId="1200FB8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shd w:val="clear" w:color="auto" w:fill="F7FAFD"/>
          </w:tcPr>
          <w:p w14:paraId="4ABF4E8D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shd w:val="clear" w:color="auto" w:fill="F7FAFD"/>
          </w:tcPr>
          <w:p w14:paraId="28355A8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21DDD43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4C1AD8" w:rsidRPr="00A163F3" w14:paraId="7CC7E4C1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764BCA75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Overall survival time </w:t>
            </w:r>
            <w:r w:rsidRPr="00A163F3">
              <w:rPr>
                <w:color w:val="000000" w:themeColor="text1"/>
                <w:szCs w:val="20"/>
                <w:lang w:val="en-US"/>
              </w:rPr>
              <w:t>[days]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shd w:val="clear" w:color="auto" w:fill="F7FAFD"/>
          </w:tcPr>
          <w:p w14:paraId="54A2ED41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88</w:t>
            </w:r>
          </w:p>
        </w:tc>
        <w:tc>
          <w:tcPr>
            <w:tcW w:w="1742" w:type="dxa"/>
            <w:shd w:val="clear" w:color="auto" w:fill="F7FAFD"/>
          </w:tcPr>
          <w:p w14:paraId="0974AF1B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 xml:space="preserve">523 (225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d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858" w:type="dxa"/>
            <w:shd w:val="clear" w:color="auto" w:fill="F7FAFD"/>
          </w:tcPr>
          <w:p w14:paraId="5C6E6624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 xml:space="preserve">523 (495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d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749" w:type="dxa"/>
            <w:shd w:val="clear" w:color="auto" w:fill="F7FAFD"/>
          </w:tcPr>
          <w:p w14:paraId="125149EC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e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 xml:space="preserve"> (163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d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538DAA37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8</w:t>
            </w:r>
          </w:p>
        </w:tc>
      </w:tr>
      <w:tr w:rsidR="004C1AD8" w:rsidRPr="00A163F3" w14:paraId="1C7D8F69" w14:textId="77777777" w:rsidTr="005A46DD">
        <w:tc>
          <w:tcPr>
            <w:tcW w:w="2052" w:type="dxa"/>
            <w:tcBorders>
              <w:left w:val="single" w:sz="4" w:space="0" w:color="E8E8E8"/>
              <w:bottom w:val="single" w:sz="4" w:space="0" w:color="E8E8E8"/>
            </w:tcBorders>
            <w:shd w:val="clear" w:color="auto" w:fill="F7FAFD"/>
          </w:tcPr>
          <w:p w14:paraId="1B9FCC15" w14:textId="77777777" w:rsidR="004C1AD8" w:rsidRPr="00A163F3" w:rsidRDefault="004C1AD8" w:rsidP="00010B8B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E8E8E8"/>
            </w:tcBorders>
            <w:shd w:val="clear" w:color="auto" w:fill="F7FAFD"/>
          </w:tcPr>
          <w:p w14:paraId="5C6500CB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bottom w:val="single" w:sz="4" w:space="0" w:color="E8E8E8"/>
            </w:tcBorders>
            <w:shd w:val="clear" w:color="auto" w:fill="F7FAFD"/>
          </w:tcPr>
          <w:p w14:paraId="29DC4A4F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bottom w:val="single" w:sz="4" w:space="0" w:color="E8E8E8"/>
            </w:tcBorders>
            <w:shd w:val="clear" w:color="auto" w:fill="F7FAFD"/>
          </w:tcPr>
          <w:p w14:paraId="031B7505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E8E8E8"/>
            </w:tcBorders>
            <w:shd w:val="clear" w:color="auto" w:fill="F7FAFD"/>
          </w:tcPr>
          <w:p w14:paraId="4F64FCC2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E8E8E8"/>
              <w:right w:val="single" w:sz="4" w:space="0" w:color="E8E8E8"/>
            </w:tcBorders>
            <w:shd w:val="clear" w:color="auto" w:fill="F7FAFD"/>
          </w:tcPr>
          <w:p w14:paraId="7041844E" w14:textId="77777777" w:rsidR="004C1AD8" w:rsidRPr="00A163F3" w:rsidRDefault="004C1AD8" w:rsidP="00010B8B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</w:tbl>
    <w:p w14:paraId="17F3785A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vertAlign w:val="superscript"/>
          <w:lang w:val="en-US"/>
        </w:rPr>
      </w:pPr>
    </w:p>
    <w:p w14:paraId="725CD9ED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A163F3">
        <w:rPr>
          <w:color w:val="000000" w:themeColor="text1"/>
          <w:sz w:val="20"/>
          <w:szCs w:val="20"/>
          <w:lang w:val="en-US"/>
        </w:rPr>
        <w:t xml:space="preserve"> n (%)</w:t>
      </w:r>
    </w:p>
    <w:p w14:paraId="6F215301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A163F3">
        <w:rPr>
          <w:color w:val="000000" w:themeColor="text1"/>
          <w:sz w:val="20"/>
          <w:szCs w:val="20"/>
          <w:lang w:val="en-US"/>
        </w:rPr>
        <w:t xml:space="preserve"> Median (95% CI)</w:t>
      </w:r>
    </w:p>
    <w:p w14:paraId="6C7A3B95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A163F3">
        <w:rPr>
          <w:color w:val="000000" w:themeColor="text1"/>
          <w:sz w:val="20"/>
          <w:szCs w:val="20"/>
          <w:lang w:val="en-US"/>
        </w:rPr>
        <w:t> Wilcoxon rank-sum test; Fisher's exact test; log-rank test</w:t>
      </w:r>
    </w:p>
    <w:p w14:paraId="284CA476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d</w:t>
      </w:r>
      <w:r w:rsidRPr="00A163F3">
        <w:rPr>
          <w:color w:val="000000" w:themeColor="text1"/>
          <w:sz w:val="20"/>
          <w:szCs w:val="20"/>
          <w:lang w:val="en-US"/>
        </w:rPr>
        <w:t xml:space="preserve"> Not estimable due to insufficient number of events.</w:t>
      </w:r>
    </w:p>
    <w:p w14:paraId="1F4E1AE9" w14:textId="77777777" w:rsidR="004C1AD8" w:rsidRPr="00A163F3" w:rsidRDefault="004C1AD8" w:rsidP="00010B8B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e</w:t>
      </w:r>
      <w:r w:rsidRPr="00A163F3">
        <w:rPr>
          <w:color w:val="000000" w:themeColor="text1"/>
          <w:sz w:val="20"/>
          <w:szCs w:val="20"/>
          <w:lang w:val="en-US"/>
        </w:rPr>
        <w:t xml:space="preserve"> Not estimable due to survival probability &gt;50% or insufficient events.</w:t>
      </w:r>
    </w:p>
    <w:p w14:paraId="126B2088" w14:textId="77777777" w:rsidR="004C1AD8" w:rsidRPr="00A163F3" w:rsidRDefault="004C1AD8" w:rsidP="00010B8B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4DF4F00A" w14:textId="5DE5A4BC" w:rsidR="005A628A" w:rsidRPr="00A163F3" w:rsidRDefault="005A628A">
      <w:pPr>
        <w:rPr>
          <w:color w:val="000000" w:themeColor="text1"/>
          <w:sz w:val="20"/>
          <w:szCs w:val="20"/>
          <w:lang w:val="en-US"/>
        </w:rPr>
      </w:pPr>
    </w:p>
    <w:p w14:paraId="64312ED1" w14:textId="7000A62E" w:rsidR="004C1AD8" w:rsidRPr="00A163F3" w:rsidRDefault="004C1AD8" w:rsidP="00A163F3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lang w:val="en-US"/>
        </w:rPr>
        <w:lastRenderedPageBreak/>
        <w:t>In the</w:t>
      </w:r>
      <w:r w:rsidR="000F545F">
        <w:rPr>
          <w:color w:val="000000" w:themeColor="text1"/>
          <w:sz w:val="20"/>
          <w:szCs w:val="20"/>
          <w:lang w:val="en-US"/>
        </w:rPr>
        <w:t xml:space="preserve"> </w:t>
      </w:r>
      <w:r w:rsidR="00A163F3" w:rsidRPr="00A163F3">
        <w:rPr>
          <w:color w:val="000000" w:themeColor="text1"/>
          <w:sz w:val="20"/>
          <w:szCs w:val="20"/>
          <w:lang w:val="en-US"/>
        </w:rPr>
        <w:t>subset of UHC patients</w:t>
      </w:r>
      <w:r w:rsidRPr="00A163F3">
        <w:rPr>
          <w:color w:val="000000" w:themeColor="text1"/>
          <w:sz w:val="20"/>
          <w:szCs w:val="20"/>
          <w:lang w:val="en-US"/>
        </w:rPr>
        <w:t>, 34 patients (43%) died. Although SI did not significantly affect over</w:t>
      </w:r>
      <w:r w:rsidRPr="00A163F3">
        <w:rPr>
          <w:color w:val="000000" w:themeColor="text1"/>
          <w:sz w:val="20"/>
          <w:szCs w:val="20"/>
          <w:lang w:val="en-US"/>
        </w:rPr>
        <w:softHyphen/>
        <w:t xml:space="preserve">all survival, it was associated with a shorter median survival (67 vs. 495 days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163F3">
        <w:rPr>
          <w:color w:val="000000" w:themeColor="text1"/>
          <w:sz w:val="20"/>
          <w:szCs w:val="20"/>
          <w:lang w:val="en-US"/>
        </w:rPr>
        <w:t xml:space="preserve"> = 0.09). Mortality rates for the full </w:t>
      </w:r>
      <w:r w:rsidR="00555E2F" w:rsidRPr="00A163F3">
        <w:rPr>
          <w:color w:val="000000" w:themeColor="text1"/>
          <w:sz w:val="20"/>
          <w:szCs w:val="20"/>
          <w:lang w:val="en-US"/>
        </w:rPr>
        <w:t>subset</w:t>
      </w:r>
      <w:r w:rsidRPr="00A163F3">
        <w:rPr>
          <w:color w:val="000000" w:themeColor="text1"/>
          <w:sz w:val="20"/>
          <w:szCs w:val="20"/>
          <w:lang w:val="en-US"/>
        </w:rPr>
        <w:t xml:space="preserve"> were 72% at 30 days, 59% at 90 days, 18% at one year, and 57% overall. Patients with SI exhibited notably lower survival in both the ICU (n = 12 [52%] vs. 42 [75%]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163F3">
        <w:rPr>
          <w:color w:val="000000" w:themeColor="text1"/>
          <w:sz w:val="20"/>
          <w:szCs w:val="20"/>
          <w:lang w:val="en-US"/>
        </w:rPr>
        <w:t xml:space="preserve"> = 0.048) and the hospital setting (5 [28%] vs. 32 [67%]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163F3">
        <w:rPr>
          <w:color w:val="000000" w:themeColor="text1"/>
          <w:sz w:val="20"/>
          <w:szCs w:val="20"/>
          <w:lang w:val="en-US"/>
        </w:rPr>
        <w:t xml:space="preserve"> = 0.005). Additionally, SI significantly prolonged ICU stays (33 vs. 11 days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163F3">
        <w:rPr>
          <w:color w:val="000000" w:themeColor="text1"/>
          <w:sz w:val="20"/>
          <w:szCs w:val="20"/>
          <w:lang w:val="en-US"/>
        </w:rPr>
        <w:t xml:space="preserve"> &lt; 0.001) and hospital stays (69 vs. 18 days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A163F3">
        <w:rPr>
          <w:color w:val="000000" w:themeColor="text1"/>
          <w:sz w:val="20"/>
          <w:szCs w:val="20"/>
          <w:lang w:val="en-US"/>
        </w:rPr>
        <w:t> &lt; 0.001).</w:t>
      </w:r>
    </w:p>
    <w:p w14:paraId="4DDDE237" w14:textId="77777777" w:rsidR="004C1AD8" w:rsidRPr="00A163F3" w:rsidRDefault="004C1AD8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543C2D19" w14:textId="77777777" w:rsidR="004C1AD8" w:rsidRPr="00A163F3" w:rsidRDefault="004C1AD8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39AFF1C" w14:textId="561143F6" w:rsidR="004C1AD8" w:rsidRPr="001F16FE" w:rsidRDefault="004C1AD8" w:rsidP="001F16FE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A163F3">
        <w:rPr>
          <w:b/>
          <w:bCs/>
          <w:color w:val="000000" w:themeColor="text1"/>
          <w:sz w:val="20"/>
          <w:szCs w:val="20"/>
          <w:lang w:val="en-US"/>
        </w:rPr>
        <w:t>Figure S</w:t>
      </w:r>
      <w:r w:rsidR="006A0294">
        <w:rPr>
          <w:b/>
          <w:bCs/>
          <w:color w:val="000000" w:themeColor="text1"/>
          <w:sz w:val="20"/>
          <w:szCs w:val="20"/>
          <w:lang w:val="en-US"/>
        </w:rPr>
        <w:t>8</w:t>
      </w:r>
      <w:r w:rsidR="00555E2F" w:rsidRPr="00A163F3">
        <w:rPr>
          <w:b/>
          <w:bCs/>
          <w:color w:val="000000" w:themeColor="text1"/>
          <w:sz w:val="20"/>
          <w:szCs w:val="20"/>
          <w:lang w:val="en-US"/>
        </w:rPr>
        <w:t>:</w:t>
      </w:r>
      <w:r w:rsidRPr="00A163F3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1F16FE">
        <w:rPr>
          <w:b/>
          <w:bCs/>
          <w:color w:val="000000" w:themeColor="text1"/>
          <w:sz w:val="20"/>
          <w:szCs w:val="20"/>
          <w:lang w:val="en-US"/>
        </w:rPr>
        <w:t xml:space="preserve">Survival outcomes in the </w:t>
      </w:r>
      <w:r w:rsidR="00555E2F" w:rsidRPr="001F16FE">
        <w:rPr>
          <w:b/>
          <w:bCs/>
          <w:color w:val="000000" w:themeColor="text1"/>
          <w:sz w:val="20"/>
          <w:szCs w:val="20"/>
          <w:lang w:val="en-US"/>
        </w:rPr>
        <w:t xml:space="preserve">subset of UHC patients – </w:t>
      </w:r>
      <w:r w:rsidRPr="001F16FE">
        <w:rPr>
          <w:b/>
          <w:bCs/>
          <w:color w:val="000000" w:themeColor="text1"/>
          <w:sz w:val="20"/>
          <w:szCs w:val="20"/>
          <w:lang w:val="en-US"/>
        </w:rPr>
        <w:t>impact of secondary infection</w:t>
      </w:r>
    </w:p>
    <w:p w14:paraId="4E2E03F7" w14:textId="14AC0C34" w:rsidR="000F545F" w:rsidRPr="001F16FE" w:rsidRDefault="000F545F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1F16FE">
        <w:rPr>
          <w:color w:val="000000" w:themeColor="text1"/>
          <w:sz w:val="20"/>
          <w:szCs w:val="20"/>
          <w:lang w:val="en-US"/>
        </w:rPr>
        <w:t>Kaplan-Meier analysis</w:t>
      </w:r>
    </w:p>
    <w:p w14:paraId="3770355C" w14:textId="77777777" w:rsidR="003557D2" w:rsidRPr="00A163F3" w:rsidRDefault="003557D2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C39A5A6" w14:textId="77777777" w:rsidR="004C1AD8" w:rsidRPr="00A163F3" w:rsidRDefault="004C1AD8" w:rsidP="001F16FE">
      <w:pPr>
        <w:keepNext/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A163F3">
        <w:rPr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4B089B3" wp14:editId="739F5936">
            <wp:extent cx="5400000" cy="3681547"/>
            <wp:effectExtent l="0" t="0" r="0" b="1905"/>
            <wp:docPr id="1392619730" name="Grafik 1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619730" name="Grafik 1" descr="Ein Bild, das Text, Reihe, Diagramm, Screensho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81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487EE" w14:textId="77777777" w:rsidR="004C1AD8" w:rsidRDefault="004C1AD8" w:rsidP="001F16FE">
      <w:pPr>
        <w:keepNext/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</w:p>
    <w:p w14:paraId="4B77D853" w14:textId="77777777" w:rsidR="000F545F" w:rsidRPr="00A163F3" w:rsidRDefault="000F545F" w:rsidP="001F16FE">
      <w:pPr>
        <w:keepNext/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</w:p>
    <w:p w14:paraId="6B3DD550" w14:textId="501983E0" w:rsidR="004C1AD8" w:rsidRPr="000F545F" w:rsidRDefault="001F16FE" w:rsidP="001F16FE">
      <w:pPr>
        <w:spacing w:line="360" w:lineRule="auto"/>
        <w:rPr>
          <w:rFonts w:eastAsiaTheme="minorHAnsi"/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t xml:space="preserve"> S</w:t>
      </w:r>
      <w:r w:rsidR="006A0294">
        <w:rPr>
          <w:b/>
          <w:bCs/>
          <w:color w:val="000000" w:themeColor="text1"/>
          <w:sz w:val="20"/>
          <w:szCs w:val="20"/>
          <w:lang w:val="en-US"/>
        </w:rPr>
        <w:t>8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t>: Comparative analysis of time-dependent and location-specific survival rates in the total subset, strati</w:t>
      </w:r>
      <w:r w:rsidR="000F545F" w:rsidRPr="000F545F">
        <w:rPr>
          <w:b/>
          <w:bCs/>
          <w:color w:val="000000" w:themeColor="text1"/>
          <w:sz w:val="20"/>
          <w:szCs w:val="20"/>
          <w:lang w:val="en-US"/>
        </w:rPr>
        <w:softHyphen/>
        <w:t>fied by secondary infection (SI) status.</w:t>
      </w:r>
    </w:p>
    <w:p w14:paraId="3E2D3C06" w14:textId="77777777" w:rsidR="004C1AD8" w:rsidRPr="00A163F3" w:rsidRDefault="004C1AD8" w:rsidP="001F16F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2052"/>
        <w:gridCol w:w="637"/>
        <w:gridCol w:w="1742"/>
        <w:gridCol w:w="1858"/>
        <w:gridCol w:w="1749"/>
        <w:gridCol w:w="1024"/>
      </w:tblGrid>
      <w:tr w:rsidR="004C1AD8" w:rsidRPr="00A163F3" w14:paraId="4A3ED5F9" w14:textId="77777777" w:rsidTr="005A46DD">
        <w:tc>
          <w:tcPr>
            <w:tcW w:w="2052" w:type="dxa"/>
            <w:tcBorders>
              <w:top w:val="single" w:sz="4" w:space="0" w:color="E8E8E8"/>
              <w:left w:val="single" w:sz="4" w:space="0" w:color="E8E8E8"/>
              <w:bottom w:val="single" w:sz="4" w:space="0" w:color="E8E8E8"/>
            </w:tcBorders>
            <w:shd w:val="clear" w:color="auto" w:fill="F7FAFD"/>
          </w:tcPr>
          <w:p w14:paraId="686483A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731A7BF8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n</w:t>
            </w:r>
          </w:p>
        </w:tc>
        <w:tc>
          <w:tcPr>
            <w:tcW w:w="1742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5A12DA0B" w14:textId="5F390B3D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Total </w:t>
            </w:r>
            <w:r w:rsidR="00DB6966">
              <w:rPr>
                <w:b/>
                <w:bCs/>
                <w:color w:val="000000" w:themeColor="text1"/>
                <w:szCs w:val="20"/>
                <w:lang w:val="en-US"/>
              </w:rPr>
              <w:t>sub</w:t>
            </w: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set </w:t>
            </w:r>
          </w:p>
          <w:p w14:paraId="2043C911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 </w:t>
            </w:r>
            <w:r w:rsidRPr="00A163F3">
              <w:rPr>
                <w:color w:val="000000" w:themeColor="text1"/>
                <w:szCs w:val="20"/>
                <w:lang w:val="en-US"/>
              </w:rPr>
              <w:t>= 80)</w:t>
            </w:r>
          </w:p>
        </w:tc>
        <w:tc>
          <w:tcPr>
            <w:tcW w:w="1858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63854852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Patients without SI </w:t>
            </w:r>
          </w:p>
          <w:p w14:paraId="0B346602" w14:textId="77777777" w:rsidR="004C1AD8" w:rsidRPr="00A163F3" w:rsidRDefault="004C1AD8" w:rsidP="00195873">
            <w:pPr>
              <w:spacing w:line="276" w:lineRule="auto"/>
              <w:ind w:left="-114" w:firstLine="142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 </w:t>
            </w:r>
            <w:r w:rsidRPr="00A163F3">
              <w:rPr>
                <w:color w:val="000000" w:themeColor="text1"/>
                <w:szCs w:val="20"/>
                <w:lang w:val="en-US"/>
              </w:rPr>
              <w:t>= 57)</w:t>
            </w:r>
          </w:p>
        </w:tc>
        <w:tc>
          <w:tcPr>
            <w:tcW w:w="1749" w:type="dxa"/>
            <w:tcBorders>
              <w:top w:val="single" w:sz="4" w:space="0" w:color="E8E8E8"/>
              <w:bottom w:val="single" w:sz="4" w:space="0" w:color="E8E8E8"/>
            </w:tcBorders>
            <w:shd w:val="clear" w:color="auto" w:fill="F7FAFD"/>
          </w:tcPr>
          <w:p w14:paraId="743A03A2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Patients with SI </w:t>
            </w:r>
          </w:p>
          <w:p w14:paraId="70AA64CB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(</w:t>
            </w:r>
            <w:r w:rsidRPr="00A163F3">
              <w:rPr>
                <w:i/>
                <w:iCs/>
                <w:color w:val="000000" w:themeColor="text1"/>
                <w:szCs w:val="20"/>
                <w:lang w:val="en-US"/>
              </w:rPr>
              <w:t>n </w:t>
            </w:r>
            <w:r w:rsidRPr="00A163F3">
              <w:rPr>
                <w:color w:val="000000" w:themeColor="text1"/>
                <w:szCs w:val="20"/>
                <w:lang w:val="en-US"/>
              </w:rPr>
              <w:t>= 23)</w:t>
            </w:r>
          </w:p>
        </w:tc>
        <w:tc>
          <w:tcPr>
            <w:tcW w:w="1024" w:type="dxa"/>
            <w:tcBorders>
              <w:top w:val="single" w:sz="4" w:space="0" w:color="E8E8E8"/>
              <w:bottom w:val="single" w:sz="4" w:space="0" w:color="E8E8E8"/>
              <w:right w:val="single" w:sz="4" w:space="0" w:color="E8E8E8"/>
            </w:tcBorders>
            <w:shd w:val="clear" w:color="auto" w:fill="F7FAFD"/>
          </w:tcPr>
          <w:p w14:paraId="53E9C531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i/>
                <w:iCs/>
                <w:color w:val="000000" w:themeColor="text1"/>
                <w:szCs w:val="20"/>
                <w:lang w:val="en-US"/>
              </w:rPr>
              <w:t>p</w:t>
            </w: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 value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d</w:t>
            </w:r>
          </w:p>
        </w:tc>
      </w:tr>
      <w:tr w:rsidR="004C1AD8" w:rsidRPr="00A163F3" w14:paraId="0AF30706" w14:textId="77777777" w:rsidTr="005A46DD">
        <w:tc>
          <w:tcPr>
            <w:tcW w:w="2052" w:type="dxa"/>
            <w:tcBorders>
              <w:top w:val="single" w:sz="4" w:space="0" w:color="E8E8E8"/>
              <w:left w:val="single" w:sz="4" w:space="0" w:color="E8E8E8"/>
            </w:tcBorders>
            <w:shd w:val="clear" w:color="auto" w:fill="F7FAFD"/>
          </w:tcPr>
          <w:p w14:paraId="67A37DE2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E8E8E8"/>
            </w:tcBorders>
            <w:shd w:val="clear" w:color="auto" w:fill="F7FAFD"/>
          </w:tcPr>
          <w:p w14:paraId="06212B6F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top w:val="single" w:sz="4" w:space="0" w:color="E8E8E8"/>
            </w:tcBorders>
            <w:shd w:val="clear" w:color="auto" w:fill="F7FAFD"/>
          </w:tcPr>
          <w:p w14:paraId="418BFD1E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top w:val="single" w:sz="4" w:space="0" w:color="E8E8E8"/>
            </w:tcBorders>
            <w:shd w:val="clear" w:color="auto" w:fill="F7FAFD"/>
          </w:tcPr>
          <w:p w14:paraId="327A3FCA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E8E8E8"/>
            </w:tcBorders>
            <w:shd w:val="clear" w:color="auto" w:fill="F7FAFD"/>
          </w:tcPr>
          <w:p w14:paraId="16EE04B3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E8E8E8"/>
              <w:right w:val="single" w:sz="4" w:space="0" w:color="E8E8E8"/>
            </w:tcBorders>
            <w:shd w:val="clear" w:color="auto" w:fill="F7FAFD"/>
          </w:tcPr>
          <w:p w14:paraId="4436F21C" w14:textId="77777777" w:rsidR="004C1AD8" w:rsidRPr="00A163F3" w:rsidRDefault="004C1AD8" w:rsidP="00195873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Cs w:val="20"/>
                <w:lang w:val="en-US"/>
              </w:rPr>
            </w:pPr>
          </w:p>
        </w:tc>
      </w:tr>
      <w:tr w:rsidR="004C1AD8" w:rsidRPr="00A163F3" w14:paraId="452F9E32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2861256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30-day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31E4D16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8</w:t>
            </w:r>
          </w:p>
        </w:tc>
        <w:tc>
          <w:tcPr>
            <w:tcW w:w="1742" w:type="dxa"/>
            <w:shd w:val="clear" w:color="auto" w:fill="F7FAFD"/>
          </w:tcPr>
          <w:p w14:paraId="32427FB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56 (72%)</w:t>
            </w:r>
          </w:p>
        </w:tc>
        <w:tc>
          <w:tcPr>
            <w:tcW w:w="1858" w:type="dxa"/>
            <w:shd w:val="clear" w:color="auto" w:fill="F7FAFD"/>
          </w:tcPr>
          <w:p w14:paraId="3C2954E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1 (75%)</w:t>
            </w:r>
          </w:p>
        </w:tc>
        <w:tc>
          <w:tcPr>
            <w:tcW w:w="1749" w:type="dxa"/>
            <w:shd w:val="clear" w:color="auto" w:fill="F7FAFD"/>
          </w:tcPr>
          <w:p w14:paraId="18AB3D8C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5 (65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7C64E19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4</w:t>
            </w:r>
          </w:p>
        </w:tc>
      </w:tr>
      <w:tr w:rsidR="004C1AD8" w:rsidRPr="00A163F3" w14:paraId="0AD87BF9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4ED4C87E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90-day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541C6BEE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6</w:t>
            </w:r>
          </w:p>
        </w:tc>
        <w:tc>
          <w:tcPr>
            <w:tcW w:w="1742" w:type="dxa"/>
            <w:shd w:val="clear" w:color="auto" w:fill="F7FAFD"/>
          </w:tcPr>
          <w:p w14:paraId="6165615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5 (59%)</w:t>
            </w:r>
          </w:p>
        </w:tc>
        <w:tc>
          <w:tcPr>
            <w:tcW w:w="1858" w:type="dxa"/>
            <w:shd w:val="clear" w:color="auto" w:fill="F7FAFD"/>
          </w:tcPr>
          <w:p w14:paraId="0954960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5 (66%)</w:t>
            </w:r>
          </w:p>
        </w:tc>
        <w:tc>
          <w:tcPr>
            <w:tcW w:w="1749" w:type="dxa"/>
            <w:shd w:val="clear" w:color="auto" w:fill="F7FAFD"/>
          </w:tcPr>
          <w:p w14:paraId="0D0B9C2D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0 (43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11732ED6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07</w:t>
            </w:r>
          </w:p>
        </w:tc>
      </w:tr>
      <w:tr w:rsidR="004C1AD8" w:rsidRPr="00A163F3" w14:paraId="4CC64EAA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2E18A3B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1-year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024DC6C1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9</w:t>
            </w:r>
          </w:p>
        </w:tc>
        <w:tc>
          <w:tcPr>
            <w:tcW w:w="1742" w:type="dxa"/>
            <w:shd w:val="clear" w:color="auto" w:fill="F7FAFD"/>
          </w:tcPr>
          <w:p w14:paraId="7CCE85B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 (18%)</w:t>
            </w:r>
          </w:p>
        </w:tc>
        <w:tc>
          <w:tcPr>
            <w:tcW w:w="1858" w:type="dxa"/>
            <w:shd w:val="clear" w:color="auto" w:fill="F7FAFD"/>
          </w:tcPr>
          <w:p w14:paraId="19ECD91D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 (27%)</w:t>
            </w:r>
          </w:p>
        </w:tc>
        <w:tc>
          <w:tcPr>
            <w:tcW w:w="1749" w:type="dxa"/>
            <w:shd w:val="clear" w:color="auto" w:fill="F7FAFD"/>
          </w:tcPr>
          <w:p w14:paraId="2E51DBEB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 (0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156E8A8F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07</w:t>
            </w:r>
          </w:p>
        </w:tc>
      </w:tr>
      <w:tr w:rsidR="004C1AD8" w:rsidRPr="00A163F3" w14:paraId="02528230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6EC4AADE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Overall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09DC020F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80</w:t>
            </w:r>
          </w:p>
        </w:tc>
        <w:tc>
          <w:tcPr>
            <w:tcW w:w="1742" w:type="dxa"/>
            <w:shd w:val="clear" w:color="auto" w:fill="F7FAFD"/>
          </w:tcPr>
          <w:p w14:paraId="5847B33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6 (58%)</w:t>
            </w:r>
          </w:p>
        </w:tc>
        <w:tc>
          <w:tcPr>
            <w:tcW w:w="1858" w:type="dxa"/>
            <w:shd w:val="clear" w:color="auto" w:fill="F7FAFD"/>
          </w:tcPr>
          <w:p w14:paraId="51B346E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6 (63%)</w:t>
            </w:r>
          </w:p>
        </w:tc>
        <w:tc>
          <w:tcPr>
            <w:tcW w:w="1749" w:type="dxa"/>
            <w:shd w:val="clear" w:color="auto" w:fill="F7FAFD"/>
          </w:tcPr>
          <w:p w14:paraId="65B40AC5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0 (43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470E154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11</w:t>
            </w:r>
          </w:p>
        </w:tc>
      </w:tr>
      <w:tr w:rsidR="004C1AD8" w:rsidRPr="00A163F3" w14:paraId="2F3D8D8A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32590C8F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F7FAFD"/>
          </w:tcPr>
          <w:p w14:paraId="1D43885F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F7FAFD"/>
          </w:tcPr>
          <w:p w14:paraId="42D35464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shd w:val="clear" w:color="auto" w:fill="F7FAFD"/>
          </w:tcPr>
          <w:p w14:paraId="40595CC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shd w:val="clear" w:color="auto" w:fill="F7FAFD"/>
          </w:tcPr>
          <w:p w14:paraId="3F4990C4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044391D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4C1AD8" w:rsidRPr="00A163F3" w14:paraId="22B68C74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676BAAB7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ICU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2881288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9</w:t>
            </w:r>
          </w:p>
        </w:tc>
        <w:tc>
          <w:tcPr>
            <w:tcW w:w="1742" w:type="dxa"/>
            <w:shd w:val="clear" w:color="auto" w:fill="F7FAFD"/>
          </w:tcPr>
          <w:p w14:paraId="7DFD0BD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54 (68%)</w:t>
            </w:r>
          </w:p>
        </w:tc>
        <w:tc>
          <w:tcPr>
            <w:tcW w:w="1858" w:type="dxa"/>
            <w:shd w:val="clear" w:color="auto" w:fill="F7FAFD"/>
          </w:tcPr>
          <w:p w14:paraId="6FBC7C3D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42 (75%)</w:t>
            </w:r>
          </w:p>
        </w:tc>
        <w:tc>
          <w:tcPr>
            <w:tcW w:w="1749" w:type="dxa"/>
            <w:shd w:val="clear" w:color="auto" w:fill="F7FAFD"/>
          </w:tcPr>
          <w:p w14:paraId="2CF72C7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2 (52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2171B842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0.048</w:t>
            </w:r>
          </w:p>
        </w:tc>
      </w:tr>
      <w:tr w:rsidR="004C1AD8" w:rsidRPr="00A163F3" w14:paraId="46016708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5036F4C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Hospital </w:t>
            </w:r>
            <w:proofErr w:type="spellStart"/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survival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7" w:type="dxa"/>
            <w:shd w:val="clear" w:color="auto" w:fill="F7FAFD"/>
          </w:tcPr>
          <w:p w14:paraId="6758C6A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66</w:t>
            </w:r>
          </w:p>
        </w:tc>
        <w:tc>
          <w:tcPr>
            <w:tcW w:w="1742" w:type="dxa"/>
            <w:shd w:val="clear" w:color="auto" w:fill="F7FAFD"/>
          </w:tcPr>
          <w:p w14:paraId="53C94756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7 (56%)</w:t>
            </w:r>
          </w:p>
        </w:tc>
        <w:tc>
          <w:tcPr>
            <w:tcW w:w="1858" w:type="dxa"/>
            <w:shd w:val="clear" w:color="auto" w:fill="F7FAFD"/>
          </w:tcPr>
          <w:p w14:paraId="6BC28C3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2 (67%)</w:t>
            </w:r>
          </w:p>
        </w:tc>
        <w:tc>
          <w:tcPr>
            <w:tcW w:w="1749" w:type="dxa"/>
            <w:shd w:val="clear" w:color="auto" w:fill="F7FAFD"/>
          </w:tcPr>
          <w:p w14:paraId="21897831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5 (28%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31D4A66D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&lt; 0.01</w:t>
            </w:r>
          </w:p>
        </w:tc>
      </w:tr>
      <w:tr w:rsidR="004C1AD8" w:rsidRPr="00A163F3" w14:paraId="0A760F97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3EDA8A07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lastRenderedPageBreak/>
              <w:t xml:space="preserve">ICU LOS </w:t>
            </w:r>
            <w:r w:rsidRPr="00A163F3">
              <w:rPr>
                <w:color w:val="000000" w:themeColor="text1"/>
                <w:szCs w:val="20"/>
                <w:lang w:val="en-US"/>
              </w:rPr>
              <w:t>[days]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shd w:val="clear" w:color="auto" w:fill="F7FAFD"/>
          </w:tcPr>
          <w:p w14:paraId="60EE0C8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75</w:t>
            </w:r>
          </w:p>
        </w:tc>
        <w:tc>
          <w:tcPr>
            <w:tcW w:w="1742" w:type="dxa"/>
            <w:shd w:val="clear" w:color="auto" w:fill="F7FAFD"/>
          </w:tcPr>
          <w:p w14:paraId="2762822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5 (2, 71)</w:t>
            </w:r>
          </w:p>
        </w:tc>
        <w:tc>
          <w:tcPr>
            <w:tcW w:w="1858" w:type="dxa"/>
            <w:shd w:val="clear" w:color="auto" w:fill="F7FAFD"/>
          </w:tcPr>
          <w:p w14:paraId="09283BCF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1 (2, 51)</w:t>
            </w:r>
          </w:p>
        </w:tc>
        <w:tc>
          <w:tcPr>
            <w:tcW w:w="1749" w:type="dxa"/>
            <w:shd w:val="clear" w:color="auto" w:fill="F7FAFD"/>
          </w:tcPr>
          <w:p w14:paraId="678B30A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33 (14, 71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61D6DA00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&lt; 0.01</w:t>
            </w:r>
          </w:p>
        </w:tc>
      </w:tr>
      <w:tr w:rsidR="004C1AD8" w:rsidRPr="00A163F3" w14:paraId="2D7733A5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6E40C24F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Hospital LOS </w:t>
            </w:r>
            <w:r w:rsidRPr="00A163F3">
              <w:rPr>
                <w:color w:val="000000" w:themeColor="text1"/>
                <w:szCs w:val="20"/>
                <w:lang w:val="en-US"/>
              </w:rPr>
              <w:t>[days]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shd w:val="clear" w:color="auto" w:fill="F7FAFD"/>
          </w:tcPr>
          <w:p w14:paraId="456B4237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65</w:t>
            </w:r>
          </w:p>
        </w:tc>
        <w:tc>
          <w:tcPr>
            <w:tcW w:w="1742" w:type="dxa"/>
            <w:shd w:val="clear" w:color="auto" w:fill="F7FAFD"/>
          </w:tcPr>
          <w:p w14:paraId="3ED8190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22 (4, 175)</w:t>
            </w:r>
          </w:p>
        </w:tc>
        <w:tc>
          <w:tcPr>
            <w:tcW w:w="1858" w:type="dxa"/>
            <w:shd w:val="clear" w:color="auto" w:fill="F7FAFD"/>
          </w:tcPr>
          <w:p w14:paraId="03446A8D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18 (4, 171)</w:t>
            </w:r>
          </w:p>
        </w:tc>
        <w:tc>
          <w:tcPr>
            <w:tcW w:w="1749" w:type="dxa"/>
            <w:shd w:val="clear" w:color="auto" w:fill="F7FAFD"/>
          </w:tcPr>
          <w:p w14:paraId="72B84A42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69 (17, 175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2305B82C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>&lt; 0.01</w:t>
            </w:r>
          </w:p>
        </w:tc>
      </w:tr>
      <w:tr w:rsidR="004C1AD8" w:rsidRPr="00A163F3" w14:paraId="4EE72737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51051B9B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shd w:val="clear" w:color="auto" w:fill="F7FAFD"/>
          </w:tcPr>
          <w:p w14:paraId="4C00DAE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shd w:val="clear" w:color="auto" w:fill="F7FAFD"/>
          </w:tcPr>
          <w:p w14:paraId="57DAC8B4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shd w:val="clear" w:color="auto" w:fill="F7FAFD"/>
          </w:tcPr>
          <w:p w14:paraId="7F5273BC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shd w:val="clear" w:color="auto" w:fill="F7FAFD"/>
          </w:tcPr>
          <w:p w14:paraId="192EE50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37158048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4C1AD8" w:rsidRPr="00A163F3" w14:paraId="1923DE05" w14:textId="77777777" w:rsidTr="005A46DD">
        <w:tc>
          <w:tcPr>
            <w:tcW w:w="2052" w:type="dxa"/>
            <w:tcBorders>
              <w:left w:val="single" w:sz="4" w:space="0" w:color="E8E8E8"/>
            </w:tcBorders>
            <w:shd w:val="clear" w:color="auto" w:fill="F7FAFD"/>
          </w:tcPr>
          <w:p w14:paraId="14D859C0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vertAlign w:val="superscript"/>
                <w:lang w:val="en-US"/>
              </w:rPr>
            </w:pPr>
            <w:r w:rsidRPr="00A163F3">
              <w:rPr>
                <w:b/>
                <w:bCs/>
                <w:color w:val="000000" w:themeColor="text1"/>
                <w:szCs w:val="20"/>
                <w:lang w:val="en-US"/>
              </w:rPr>
              <w:t xml:space="preserve">Overall survival time </w:t>
            </w:r>
            <w:r w:rsidRPr="00A163F3">
              <w:rPr>
                <w:color w:val="000000" w:themeColor="text1"/>
                <w:szCs w:val="20"/>
                <w:lang w:val="en-US"/>
              </w:rPr>
              <w:t>[days]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37" w:type="dxa"/>
            <w:shd w:val="clear" w:color="auto" w:fill="F7FAFD"/>
          </w:tcPr>
          <w:p w14:paraId="4AF7DC63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80</w:t>
            </w:r>
          </w:p>
        </w:tc>
        <w:tc>
          <w:tcPr>
            <w:tcW w:w="1742" w:type="dxa"/>
            <w:shd w:val="clear" w:color="auto" w:fill="F7FAFD"/>
          </w:tcPr>
          <w:p w14:paraId="21CEA04D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 xml:space="preserve">495 (225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e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858" w:type="dxa"/>
            <w:shd w:val="clear" w:color="auto" w:fill="F7FAFD"/>
          </w:tcPr>
          <w:p w14:paraId="0EE877C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 xml:space="preserve">495 (225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e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749" w:type="dxa"/>
            <w:shd w:val="clear" w:color="auto" w:fill="F7FAFD"/>
          </w:tcPr>
          <w:p w14:paraId="0746C90F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 xml:space="preserve">67 (29, </w:t>
            </w:r>
            <w:proofErr w:type="spellStart"/>
            <w:r w:rsidRPr="00A163F3">
              <w:rPr>
                <w:color w:val="000000" w:themeColor="text1"/>
                <w:szCs w:val="20"/>
                <w:lang w:val="en-US"/>
              </w:rPr>
              <w:t>NA</w:t>
            </w:r>
            <w:r w:rsidRPr="00A163F3">
              <w:rPr>
                <w:color w:val="000000" w:themeColor="text1"/>
                <w:szCs w:val="20"/>
                <w:vertAlign w:val="superscript"/>
                <w:lang w:val="en-US"/>
              </w:rPr>
              <w:t>e</w:t>
            </w:r>
            <w:proofErr w:type="spellEnd"/>
            <w:r w:rsidRPr="00A163F3">
              <w:rPr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1024" w:type="dxa"/>
            <w:tcBorders>
              <w:right w:val="single" w:sz="4" w:space="0" w:color="E8E8E8"/>
            </w:tcBorders>
            <w:shd w:val="clear" w:color="auto" w:fill="F7FAFD"/>
          </w:tcPr>
          <w:p w14:paraId="419C02C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A163F3">
              <w:rPr>
                <w:color w:val="000000" w:themeColor="text1"/>
                <w:szCs w:val="20"/>
                <w:lang w:val="en-US"/>
              </w:rPr>
              <w:t>0.09</w:t>
            </w:r>
          </w:p>
        </w:tc>
      </w:tr>
      <w:tr w:rsidR="004C1AD8" w:rsidRPr="00A163F3" w14:paraId="7B54D128" w14:textId="77777777" w:rsidTr="005A46DD">
        <w:tc>
          <w:tcPr>
            <w:tcW w:w="2052" w:type="dxa"/>
            <w:tcBorders>
              <w:left w:val="single" w:sz="4" w:space="0" w:color="E8E8E8"/>
              <w:bottom w:val="single" w:sz="4" w:space="0" w:color="E8E8E8"/>
            </w:tcBorders>
            <w:shd w:val="clear" w:color="auto" w:fill="F7FAFD"/>
          </w:tcPr>
          <w:p w14:paraId="1009291B" w14:textId="77777777" w:rsidR="004C1AD8" w:rsidRPr="00A163F3" w:rsidRDefault="004C1AD8" w:rsidP="00195873">
            <w:pPr>
              <w:spacing w:line="276" w:lineRule="auto"/>
              <w:rPr>
                <w:b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E8E8E8"/>
            </w:tcBorders>
            <w:shd w:val="clear" w:color="auto" w:fill="F7FAFD"/>
          </w:tcPr>
          <w:p w14:paraId="4A7AA8A1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bottom w:val="single" w:sz="4" w:space="0" w:color="E8E8E8"/>
            </w:tcBorders>
            <w:shd w:val="clear" w:color="auto" w:fill="F7FAFD"/>
          </w:tcPr>
          <w:p w14:paraId="5EA40EB0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bottom w:val="single" w:sz="4" w:space="0" w:color="E8E8E8"/>
            </w:tcBorders>
            <w:shd w:val="clear" w:color="auto" w:fill="F7FAFD"/>
          </w:tcPr>
          <w:p w14:paraId="56D46CD9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E8E8E8"/>
            </w:tcBorders>
            <w:shd w:val="clear" w:color="auto" w:fill="F7FAFD"/>
          </w:tcPr>
          <w:p w14:paraId="2E60A4CA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E8E8E8"/>
              <w:right w:val="single" w:sz="4" w:space="0" w:color="E8E8E8"/>
            </w:tcBorders>
            <w:shd w:val="clear" w:color="auto" w:fill="F7FAFD"/>
          </w:tcPr>
          <w:p w14:paraId="4C9E98B2" w14:textId="77777777" w:rsidR="004C1AD8" w:rsidRPr="00A163F3" w:rsidRDefault="004C1AD8" w:rsidP="00195873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</w:tbl>
    <w:p w14:paraId="7FE8EC54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vertAlign w:val="superscript"/>
          <w:lang w:val="en-US"/>
        </w:rPr>
      </w:pPr>
    </w:p>
    <w:p w14:paraId="25BF5C03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A163F3">
        <w:rPr>
          <w:color w:val="000000" w:themeColor="text1"/>
          <w:sz w:val="20"/>
          <w:szCs w:val="20"/>
          <w:lang w:val="en-US"/>
        </w:rPr>
        <w:t xml:space="preserve"> n (%)</w:t>
      </w:r>
    </w:p>
    <w:p w14:paraId="39399E8E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b</w:t>
      </w:r>
      <w:r w:rsidRPr="00A163F3">
        <w:rPr>
          <w:color w:val="000000" w:themeColor="text1"/>
          <w:sz w:val="20"/>
          <w:szCs w:val="20"/>
          <w:lang w:val="en-US"/>
        </w:rPr>
        <w:t xml:space="preserve"> Median (range)</w:t>
      </w:r>
    </w:p>
    <w:p w14:paraId="728481A7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A163F3">
        <w:rPr>
          <w:color w:val="000000" w:themeColor="text1"/>
          <w:sz w:val="20"/>
          <w:szCs w:val="20"/>
          <w:lang w:val="en-US"/>
        </w:rPr>
        <w:t xml:space="preserve"> Median (95% CI)</w:t>
      </w:r>
    </w:p>
    <w:p w14:paraId="606EDC3A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d</w:t>
      </w:r>
      <w:r w:rsidRPr="00A163F3">
        <w:rPr>
          <w:color w:val="000000" w:themeColor="text1"/>
          <w:sz w:val="20"/>
          <w:szCs w:val="20"/>
          <w:lang w:val="en-US"/>
        </w:rPr>
        <w:t> Wilcoxon rank-sum test; Fisher's exact test; log-rank test</w:t>
      </w:r>
    </w:p>
    <w:p w14:paraId="180380F4" w14:textId="77777777" w:rsidR="004C1AD8" w:rsidRPr="00A163F3" w:rsidRDefault="004C1AD8" w:rsidP="00195873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163F3">
        <w:rPr>
          <w:color w:val="000000" w:themeColor="text1"/>
          <w:sz w:val="20"/>
          <w:szCs w:val="20"/>
          <w:vertAlign w:val="superscript"/>
          <w:lang w:val="en-US"/>
        </w:rPr>
        <w:t>e</w:t>
      </w:r>
      <w:r w:rsidRPr="00A163F3">
        <w:rPr>
          <w:color w:val="000000" w:themeColor="text1"/>
          <w:sz w:val="20"/>
          <w:szCs w:val="20"/>
          <w:lang w:val="en-US"/>
        </w:rPr>
        <w:t xml:space="preserve"> Not estimable due to insufficient number of events.</w:t>
      </w:r>
    </w:p>
    <w:p w14:paraId="731FB9FE" w14:textId="097CC5DC" w:rsidR="000F545F" w:rsidRPr="000F545F" w:rsidRDefault="004C1AD8" w:rsidP="000F545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A163F3">
        <w:rPr>
          <w:i/>
          <w:iCs/>
          <w:color w:val="000000" w:themeColor="text1"/>
          <w:sz w:val="20"/>
          <w:szCs w:val="20"/>
          <w:lang w:val="en-US"/>
        </w:rPr>
        <w:t>SI</w:t>
      </w:r>
      <w:r w:rsidRPr="00A163F3">
        <w:rPr>
          <w:color w:val="000000" w:themeColor="text1"/>
          <w:sz w:val="20"/>
          <w:szCs w:val="20"/>
          <w:lang w:val="en-US"/>
        </w:rPr>
        <w:t xml:space="preserve"> Secondary infection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ICU</w:t>
      </w:r>
      <w:r w:rsidRPr="00A163F3">
        <w:rPr>
          <w:color w:val="000000" w:themeColor="text1"/>
          <w:sz w:val="20"/>
          <w:szCs w:val="20"/>
          <w:lang w:val="en-US"/>
        </w:rPr>
        <w:t xml:space="preserve"> Intensive care unit, </w:t>
      </w:r>
      <w:r w:rsidRPr="00A163F3">
        <w:rPr>
          <w:i/>
          <w:iCs/>
          <w:color w:val="000000" w:themeColor="text1"/>
          <w:sz w:val="20"/>
          <w:szCs w:val="20"/>
          <w:lang w:val="en-US"/>
        </w:rPr>
        <w:t>LOS</w:t>
      </w:r>
      <w:r w:rsidRPr="00A163F3">
        <w:rPr>
          <w:color w:val="000000" w:themeColor="text1"/>
          <w:sz w:val="20"/>
          <w:szCs w:val="20"/>
          <w:lang w:val="en-US"/>
        </w:rPr>
        <w:t xml:space="preserve"> Length of stay</w:t>
      </w:r>
    </w:p>
    <w:sectPr w:rsidR="000F545F" w:rsidRPr="000F54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D0DA5"/>
    <w:multiLevelType w:val="hybridMultilevel"/>
    <w:tmpl w:val="6EAC512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263C9"/>
    <w:multiLevelType w:val="hybridMultilevel"/>
    <w:tmpl w:val="47248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841DC"/>
    <w:multiLevelType w:val="hybridMultilevel"/>
    <w:tmpl w:val="3940BD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76485"/>
    <w:multiLevelType w:val="hybridMultilevel"/>
    <w:tmpl w:val="1EFAD1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74D02"/>
    <w:multiLevelType w:val="hybridMultilevel"/>
    <w:tmpl w:val="5E08C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B47DD"/>
    <w:multiLevelType w:val="hybridMultilevel"/>
    <w:tmpl w:val="53428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544611"/>
    <w:multiLevelType w:val="hybridMultilevel"/>
    <w:tmpl w:val="E80C99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740EE8"/>
    <w:multiLevelType w:val="hybridMultilevel"/>
    <w:tmpl w:val="1EFAD1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B67E90"/>
    <w:multiLevelType w:val="hybridMultilevel"/>
    <w:tmpl w:val="40E2933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F519C4"/>
    <w:multiLevelType w:val="hybridMultilevel"/>
    <w:tmpl w:val="4606E7C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38100F"/>
    <w:multiLevelType w:val="hybridMultilevel"/>
    <w:tmpl w:val="8C74AE3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B670B2"/>
    <w:multiLevelType w:val="hybridMultilevel"/>
    <w:tmpl w:val="26CA99F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C24807"/>
    <w:multiLevelType w:val="hybridMultilevel"/>
    <w:tmpl w:val="EA2E9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1C07C6"/>
    <w:multiLevelType w:val="hybridMultilevel"/>
    <w:tmpl w:val="AE407B1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141F5B"/>
    <w:multiLevelType w:val="hybridMultilevel"/>
    <w:tmpl w:val="BEF8C7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3A7B0A"/>
    <w:multiLevelType w:val="hybridMultilevel"/>
    <w:tmpl w:val="C924F1A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919EF"/>
    <w:multiLevelType w:val="hybridMultilevel"/>
    <w:tmpl w:val="A8FC6A4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A43F5C"/>
    <w:multiLevelType w:val="hybridMultilevel"/>
    <w:tmpl w:val="CC92A2A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321156">
    <w:abstractNumId w:val="6"/>
  </w:num>
  <w:num w:numId="2" w16cid:durableId="88740184">
    <w:abstractNumId w:val="1"/>
  </w:num>
  <w:num w:numId="3" w16cid:durableId="62603442">
    <w:abstractNumId w:val="13"/>
  </w:num>
  <w:num w:numId="4" w16cid:durableId="789782477">
    <w:abstractNumId w:val="8"/>
  </w:num>
  <w:num w:numId="5" w16cid:durableId="1736776668">
    <w:abstractNumId w:val="17"/>
  </w:num>
  <w:num w:numId="6" w16cid:durableId="271523932">
    <w:abstractNumId w:val="15"/>
  </w:num>
  <w:num w:numId="7" w16cid:durableId="146211722">
    <w:abstractNumId w:val="12"/>
  </w:num>
  <w:num w:numId="8" w16cid:durableId="799767518">
    <w:abstractNumId w:val="5"/>
  </w:num>
  <w:num w:numId="9" w16cid:durableId="5519680">
    <w:abstractNumId w:val="16"/>
  </w:num>
  <w:num w:numId="10" w16cid:durableId="1829402825">
    <w:abstractNumId w:val="14"/>
  </w:num>
  <w:num w:numId="11" w16cid:durableId="153449833">
    <w:abstractNumId w:val="2"/>
  </w:num>
  <w:num w:numId="12" w16cid:durableId="1535577809">
    <w:abstractNumId w:val="4"/>
  </w:num>
  <w:num w:numId="13" w16cid:durableId="929772862">
    <w:abstractNumId w:val="11"/>
  </w:num>
  <w:num w:numId="14" w16cid:durableId="447163671">
    <w:abstractNumId w:val="0"/>
  </w:num>
  <w:num w:numId="15" w16cid:durableId="367032329">
    <w:abstractNumId w:val="7"/>
  </w:num>
  <w:num w:numId="16" w16cid:durableId="2127893916">
    <w:abstractNumId w:val="9"/>
  </w:num>
  <w:num w:numId="17" w16cid:durableId="1387070022">
    <w:abstractNumId w:val="10"/>
  </w:num>
  <w:num w:numId="18" w16cid:durableId="4554183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32"/>
    <w:rsid w:val="00005EF0"/>
    <w:rsid w:val="00010B8B"/>
    <w:rsid w:val="00020912"/>
    <w:rsid w:val="00027991"/>
    <w:rsid w:val="0003260B"/>
    <w:rsid w:val="00037CF0"/>
    <w:rsid w:val="00046A0B"/>
    <w:rsid w:val="00046F00"/>
    <w:rsid w:val="00073195"/>
    <w:rsid w:val="00075C94"/>
    <w:rsid w:val="000821C5"/>
    <w:rsid w:val="00087CAD"/>
    <w:rsid w:val="00092C72"/>
    <w:rsid w:val="000B303C"/>
    <w:rsid w:val="000B48FF"/>
    <w:rsid w:val="000B5542"/>
    <w:rsid w:val="000D56A9"/>
    <w:rsid w:val="000D7226"/>
    <w:rsid w:val="000E4555"/>
    <w:rsid w:val="000E5832"/>
    <w:rsid w:val="000E78C5"/>
    <w:rsid w:val="000F545F"/>
    <w:rsid w:val="000F6BBA"/>
    <w:rsid w:val="0011361C"/>
    <w:rsid w:val="001136EA"/>
    <w:rsid w:val="001140F8"/>
    <w:rsid w:val="00136E4A"/>
    <w:rsid w:val="00141744"/>
    <w:rsid w:val="0015364F"/>
    <w:rsid w:val="00155784"/>
    <w:rsid w:val="00165FB5"/>
    <w:rsid w:val="00191106"/>
    <w:rsid w:val="00195873"/>
    <w:rsid w:val="001A560A"/>
    <w:rsid w:val="001A5ED6"/>
    <w:rsid w:val="001C2AD5"/>
    <w:rsid w:val="001D2199"/>
    <w:rsid w:val="001E5570"/>
    <w:rsid w:val="001F16FE"/>
    <w:rsid w:val="001F5105"/>
    <w:rsid w:val="00203F8D"/>
    <w:rsid w:val="002156C8"/>
    <w:rsid w:val="00221B4F"/>
    <w:rsid w:val="00240341"/>
    <w:rsid w:val="00271099"/>
    <w:rsid w:val="00271CAD"/>
    <w:rsid w:val="002747D1"/>
    <w:rsid w:val="00274C23"/>
    <w:rsid w:val="002778C7"/>
    <w:rsid w:val="002879A3"/>
    <w:rsid w:val="00296285"/>
    <w:rsid w:val="00297B9B"/>
    <w:rsid w:val="002B5225"/>
    <w:rsid w:val="002B78FF"/>
    <w:rsid w:val="002D1B92"/>
    <w:rsid w:val="002D35BB"/>
    <w:rsid w:val="002E0148"/>
    <w:rsid w:val="002E46A1"/>
    <w:rsid w:val="002F4D08"/>
    <w:rsid w:val="00306ECF"/>
    <w:rsid w:val="00311CC7"/>
    <w:rsid w:val="00334A7E"/>
    <w:rsid w:val="00336B47"/>
    <w:rsid w:val="00350BC0"/>
    <w:rsid w:val="00354201"/>
    <w:rsid w:val="003545DE"/>
    <w:rsid w:val="003557D2"/>
    <w:rsid w:val="00363539"/>
    <w:rsid w:val="00363986"/>
    <w:rsid w:val="003672E1"/>
    <w:rsid w:val="003778BC"/>
    <w:rsid w:val="00385211"/>
    <w:rsid w:val="00393C9B"/>
    <w:rsid w:val="003954B5"/>
    <w:rsid w:val="003A0D7A"/>
    <w:rsid w:val="003A1796"/>
    <w:rsid w:val="003A4D0C"/>
    <w:rsid w:val="003D46F8"/>
    <w:rsid w:val="00402AED"/>
    <w:rsid w:val="00403986"/>
    <w:rsid w:val="00415955"/>
    <w:rsid w:val="0042609B"/>
    <w:rsid w:val="00442DFE"/>
    <w:rsid w:val="004455C3"/>
    <w:rsid w:val="00460534"/>
    <w:rsid w:val="00460D8F"/>
    <w:rsid w:val="0048611A"/>
    <w:rsid w:val="00490750"/>
    <w:rsid w:val="00491409"/>
    <w:rsid w:val="0049369C"/>
    <w:rsid w:val="004B6334"/>
    <w:rsid w:val="004B6F79"/>
    <w:rsid w:val="004C07E9"/>
    <w:rsid w:val="004C1AD8"/>
    <w:rsid w:val="004C4303"/>
    <w:rsid w:val="004D06E0"/>
    <w:rsid w:val="004D5171"/>
    <w:rsid w:val="004E4837"/>
    <w:rsid w:val="004F00DE"/>
    <w:rsid w:val="004F6B49"/>
    <w:rsid w:val="00503B19"/>
    <w:rsid w:val="00507C1F"/>
    <w:rsid w:val="00534CBE"/>
    <w:rsid w:val="005517B0"/>
    <w:rsid w:val="00555E2F"/>
    <w:rsid w:val="00570FB4"/>
    <w:rsid w:val="00573376"/>
    <w:rsid w:val="00574307"/>
    <w:rsid w:val="00577E98"/>
    <w:rsid w:val="0058462D"/>
    <w:rsid w:val="00592BE0"/>
    <w:rsid w:val="0059395B"/>
    <w:rsid w:val="005A5FAD"/>
    <w:rsid w:val="005A628A"/>
    <w:rsid w:val="005B6A04"/>
    <w:rsid w:val="005B6C18"/>
    <w:rsid w:val="005C378D"/>
    <w:rsid w:val="005E2281"/>
    <w:rsid w:val="005E6E0B"/>
    <w:rsid w:val="00607394"/>
    <w:rsid w:val="00621DB6"/>
    <w:rsid w:val="00637AB5"/>
    <w:rsid w:val="00655898"/>
    <w:rsid w:val="00673E38"/>
    <w:rsid w:val="00674AD8"/>
    <w:rsid w:val="00674E0E"/>
    <w:rsid w:val="00676741"/>
    <w:rsid w:val="00680EE1"/>
    <w:rsid w:val="00683580"/>
    <w:rsid w:val="00687CFC"/>
    <w:rsid w:val="00693982"/>
    <w:rsid w:val="006971A8"/>
    <w:rsid w:val="006A0294"/>
    <w:rsid w:val="006A4A9B"/>
    <w:rsid w:val="006A69F7"/>
    <w:rsid w:val="006B1CBF"/>
    <w:rsid w:val="006B210D"/>
    <w:rsid w:val="006B77E3"/>
    <w:rsid w:val="006C4434"/>
    <w:rsid w:val="006C5FC5"/>
    <w:rsid w:val="006D7669"/>
    <w:rsid w:val="006E5F05"/>
    <w:rsid w:val="007014BC"/>
    <w:rsid w:val="00707C8F"/>
    <w:rsid w:val="007155E8"/>
    <w:rsid w:val="00724462"/>
    <w:rsid w:val="0072697B"/>
    <w:rsid w:val="00734F07"/>
    <w:rsid w:val="00741267"/>
    <w:rsid w:val="00757AC7"/>
    <w:rsid w:val="00765B74"/>
    <w:rsid w:val="0078031A"/>
    <w:rsid w:val="00787409"/>
    <w:rsid w:val="00787C8E"/>
    <w:rsid w:val="007A3F9C"/>
    <w:rsid w:val="007A69A1"/>
    <w:rsid w:val="007A7CC1"/>
    <w:rsid w:val="007D1754"/>
    <w:rsid w:val="007D1E23"/>
    <w:rsid w:val="007E6EE4"/>
    <w:rsid w:val="007F3FCF"/>
    <w:rsid w:val="008023D1"/>
    <w:rsid w:val="0080686C"/>
    <w:rsid w:val="00834E4B"/>
    <w:rsid w:val="00847BCC"/>
    <w:rsid w:val="00856EE2"/>
    <w:rsid w:val="00867747"/>
    <w:rsid w:val="008757F1"/>
    <w:rsid w:val="0087782C"/>
    <w:rsid w:val="0088162F"/>
    <w:rsid w:val="00883227"/>
    <w:rsid w:val="008A7A40"/>
    <w:rsid w:val="008C2C95"/>
    <w:rsid w:val="008D2DFF"/>
    <w:rsid w:val="008E4AA5"/>
    <w:rsid w:val="008F53DE"/>
    <w:rsid w:val="00903FD4"/>
    <w:rsid w:val="00905C4C"/>
    <w:rsid w:val="00907517"/>
    <w:rsid w:val="009102DD"/>
    <w:rsid w:val="009136D6"/>
    <w:rsid w:val="00916818"/>
    <w:rsid w:val="00917C1F"/>
    <w:rsid w:val="00920D07"/>
    <w:rsid w:val="009235E6"/>
    <w:rsid w:val="00943D7D"/>
    <w:rsid w:val="009447F1"/>
    <w:rsid w:val="00944CE7"/>
    <w:rsid w:val="009524B9"/>
    <w:rsid w:val="00961845"/>
    <w:rsid w:val="00965631"/>
    <w:rsid w:val="00966153"/>
    <w:rsid w:val="00977EBD"/>
    <w:rsid w:val="00980DF4"/>
    <w:rsid w:val="009951CB"/>
    <w:rsid w:val="0099602A"/>
    <w:rsid w:val="009A318A"/>
    <w:rsid w:val="009A730F"/>
    <w:rsid w:val="009B1375"/>
    <w:rsid w:val="009E4157"/>
    <w:rsid w:val="009F0512"/>
    <w:rsid w:val="009F277E"/>
    <w:rsid w:val="009F2ADB"/>
    <w:rsid w:val="00A07C12"/>
    <w:rsid w:val="00A15A39"/>
    <w:rsid w:val="00A163F3"/>
    <w:rsid w:val="00A17739"/>
    <w:rsid w:val="00A83CC7"/>
    <w:rsid w:val="00A91316"/>
    <w:rsid w:val="00AA556A"/>
    <w:rsid w:val="00AC3B2B"/>
    <w:rsid w:val="00AC705F"/>
    <w:rsid w:val="00AD6B3D"/>
    <w:rsid w:val="00AE67CB"/>
    <w:rsid w:val="00AE6828"/>
    <w:rsid w:val="00B1121B"/>
    <w:rsid w:val="00B140E9"/>
    <w:rsid w:val="00B36852"/>
    <w:rsid w:val="00B368AC"/>
    <w:rsid w:val="00B409C8"/>
    <w:rsid w:val="00B53697"/>
    <w:rsid w:val="00B606FC"/>
    <w:rsid w:val="00B613C0"/>
    <w:rsid w:val="00B65CE3"/>
    <w:rsid w:val="00B66612"/>
    <w:rsid w:val="00B75196"/>
    <w:rsid w:val="00B76774"/>
    <w:rsid w:val="00B87DFB"/>
    <w:rsid w:val="00B93AA0"/>
    <w:rsid w:val="00BA02E1"/>
    <w:rsid w:val="00BA2D28"/>
    <w:rsid w:val="00BA563B"/>
    <w:rsid w:val="00BB2C2B"/>
    <w:rsid w:val="00BD4242"/>
    <w:rsid w:val="00BD51D7"/>
    <w:rsid w:val="00BD7D9D"/>
    <w:rsid w:val="00BE4801"/>
    <w:rsid w:val="00BE739A"/>
    <w:rsid w:val="00C040DE"/>
    <w:rsid w:val="00C045B3"/>
    <w:rsid w:val="00C05792"/>
    <w:rsid w:val="00C1093C"/>
    <w:rsid w:val="00C13EAE"/>
    <w:rsid w:val="00C321A4"/>
    <w:rsid w:val="00C43CD1"/>
    <w:rsid w:val="00C5071C"/>
    <w:rsid w:val="00C62A81"/>
    <w:rsid w:val="00C90624"/>
    <w:rsid w:val="00C95B65"/>
    <w:rsid w:val="00CA36C5"/>
    <w:rsid w:val="00CA6D6B"/>
    <w:rsid w:val="00CC1204"/>
    <w:rsid w:val="00CC1654"/>
    <w:rsid w:val="00CC48FC"/>
    <w:rsid w:val="00CC77CD"/>
    <w:rsid w:val="00CD024C"/>
    <w:rsid w:val="00CF5B03"/>
    <w:rsid w:val="00D01864"/>
    <w:rsid w:val="00D21C5A"/>
    <w:rsid w:val="00D22214"/>
    <w:rsid w:val="00D3118D"/>
    <w:rsid w:val="00D45CBD"/>
    <w:rsid w:val="00D55FAD"/>
    <w:rsid w:val="00D71782"/>
    <w:rsid w:val="00D9282C"/>
    <w:rsid w:val="00D95F9B"/>
    <w:rsid w:val="00D97C83"/>
    <w:rsid w:val="00DB6259"/>
    <w:rsid w:val="00DB6966"/>
    <w:rsid w:val="00DB6AE1"/>
    <w:rsid w:val="00DC04FD"/>
    <w:rsid w:val="00DC3732"/>
    <w:rsid w:val="00E00DC2"/>
    <w:rsid w:val="00E10BE7"/>
    <w:rsid w:val="00E16622"/>
    <w:rsid w:val="00E22D6D"/>
    <w:rsid w:val="00E24C03"/>
    <w:rsid w:val="00E319F4"/>
    <w:rsid w:val="00E34F00"/>
    <w:rsid w:val="00E35DBD"/>
    <w:rsid w:val="00E43E5F"/>
    <w:rsid w:val="00E50A13"/>
    <w:rsid w:val="00E538A0"/>
    <w:rsid w:val="00E5750C"/>
    <w:rsid w:val="00E71A1C"/>
    <w:rsid w:val="00E731A7"/>
    <w:rsid w:val="00E75DBB"/>
    <w:rsid w:val="00E80B5B"/>
    <w:rsid w:val="00E906E3"/>
    <w:rsid w:val="00E9678F"/>
    <w:rsid w:val="00EA433D"/>
    <w:rsid w:val="00EC1DDF"/>
    <w:rsid w:val="00EC2491"/>
    <w:rsid w:val="00ED6C0D"/>
    <w:rsid w:val="00EE056E"/>
    <w:rsid w:val="00F1347C"/>
    <w:rsid w:val="00F2633B"/>
    <w:rsid w:val="00F43E70"/>
    <w:rsid w:val="00F44B1D"/>
    <w:rsid w:val="00F56933"/>
    <w:rsid w:val="00F65252"/>
    <w:rsid w:val="00F66DB9"/>
    <w:rsid w:val="00F66FA4"/>
    <w:rsid w:val="00F6701E"/>
    <w:rsid w:val="00F74E50"/>
    <w:rsid w:val="00F82A9F"/>
    <w:rsid w:val="00F87079"/>
    <w:rsid w:val="00F919A5"/>
    <w:rsid w:val="00FA2323"/>
    <w:rsid w:val="00FC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A4BE0"/>
  <w15:chartTrackingRefBased/>
  <w15:docId w15:val="{B7A0542A-096E-4B4A-B2F8-C0B43472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2C7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5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58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58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58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58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58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58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5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58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58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5832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0E58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58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58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5832"/>
    <w:rPr>
      <w:b/>
      <w:bCs/>
      <w:smallCaps/>
      <w:color w:val="0F4761" w:themeColor="accent1" w:themeShade="BF"/>
      <w:spacing w:val="5"/>
    </w:rPr>
  </w:style>
  <w:style w:type="table" w:customStyle="1" w:styleId="Formatvorlage1">
    <w:name w:val="Formatvorlage1"/>
    <w:basedOn w:val="NormaleTabelle"/>
    <w:uiPriority w:val="99"/>
    <w:rsid w:val="00943D7D"/>
    <w:rPr>
      <w:rFonts w:ascii="Arial" w:hAnsi="Arial"/>
      <w:sz w:val="20"/>
    </w:rPr>
    <w:tblPr/>
  </w:style>
  <w:style w:type="character" w:customStyle="1" w:styleId="ListenabsatzZchn">
    <w:name w:val="Listenabsatz Zchn"/>
    <w:basedOn w:val="Absatz-Standardschriftart"/>
    <w:link w:val="Listenabsatz"/>
    <w:uiPriority w:val="34"/>
    <w:rsid w:val="00943D7D"/>
  </w:style>
  <w:style w:type="character" w:styleId="Hervorhebung">
    <w:name w:val="Emphasis"/>
    <w:basedOn w:val="Absatz-Standardschriftart"/>
    <w:uiPriority w:val="20"/>
    <w:qFormat/>
    <w:rsid w:val="004E4837"/>
    <w:rPr>
      <w:i/>
      <w:iCs/>
    </w:rPr>
  </w:style>
  <w:style w:type="paragraph" w:styleId="berarbeitung">
    <w:name w:val="Revision"/>
    <w:hidden/>
    <w:uiPriority w:val="99"/>
    <w:semiHidden/>
    <w:rsid w:val="00A163F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6C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C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C0D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C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C0D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z</dc:creator>
  <cp:keywords/>
  <dc:description/>
  <cp:lastModifiedBy>Charlotte Linz</cp:lastModifiedBy>
  <cp:revision>11</cp:revision>
  <dcterms:created xsi:type="dcterms:W3CDTF">2025-09-29T18:17:00Z</dcterms:created>
  <dcterms:modified xsi:type="dcterms:W3CDTF">2025-11-07T11:56:00Z</dcterms:modified>
</cp:coreProperties>
</file>